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73D19DD" w14:textId="77777777" w:rsidR="00D46876" w:rsidRDefault="00D46876" w:rsidP="00D46876">
      <w:pPr>
        <w:jc w:val="center"/>
        <w:rPr>
          <w:u w:val="single"/>
        </w:rPr>
      </w:pPr>
      <w:bookmarkStart w:id="0" w:name="_GoBack"/>
      <w:bookmarkEnd w:id="0"/>
      <w:r>
        <w:rPr>
          <w:u w:val="single"/>
        </w:rPr>
        <w:t>Supplementary Material</w:t>
      </w:r>
    </w:p>
    <w:p w14:paraId="2E163477" w14:textId="77777777" w:rsidR="00D46876" w:rsidRDefault="00D46876" w:rsidP="00D46876"/>
    <w:p w14:paraId="24E77267" w14:textId="77777777" w:rsidR="00D46876" w:rsidRPr="00432052" w:rsidRDefault="00D46876" w:rsidP="00D46876">
      <w:pPr>
        <w:rPr>
          <w:u w:val="single"/>
        </w:rPr>
      </w:pPr>
      <w:r w:rsidRPr="00432052">
        <w:rPr>
          <w:u w:val="single"/>
        </w:rPr>
        <w:t>Situations Task – Full Question Set</w:t>
      </w:r>
    </w:p>
    <w:p w14:paraId="5E1CA398" w14:textId="77777777" w:rsidR="00D46876" w:rsidRDefault="00D46876" w:rsidP="00D46876">
      <w:r>
        <w:t>* = correct answer, ^ = second best answer.</w:t>
      </w:r>
    </w:p>
    <w:p w14:paraId="0BBCF7AE" w14:textId="77777777" w:rsidR="00D46876" w:rsidRDefault="00D46876" w:rsidP="00D46876"/>
    <w:p w14:paraId="6B76928B" w14:textId="77777777" w:rsidR="00D46876" w:rsidRPr="003C0847" w:rsidRDefault="00D46876" w:rsidP="00D46876">
      <w:pPr>
        <w:spacing w:line="276" w:lineRule="auto"/>
      </w:pPr>
      <w:r w:rsidRPr="00432052">
        <w:t xml:space="preserve">Gabrielle has recently changed jobs and she´s going through a financial struggle. Her sister Amy´s birthday was coming up so she had been walking to work in order to save the bus fare to get her something pretty. She finally saved up a little and bought Amy a bracelet. The day of the birthday Gabrielle was at her sister´s house with some of Amy´s friends. After Amy opened all the presents, Gabrielle decided to start doing the dishes in order to help Amy out. She then heard Amy saying to her friends that she did not like the bracelet, because it looked cheap and tacky. After a few days the bills finally arrived, and Gabrielle noticed that she had spent more money on the bracelet than she should have. Now she didn’t have </w:t>
      </w:r>
      <w:r>
        <w:t>enough money to pay her bills.</w:t>
      </w:r>
    </w:p>
    <w:p w14:paraId="3EE0D183" w14:textId="77777777" w:rsidR="00D46876" w:rsidRPr="008D7722" w:rsidRDefault="00D46876" w:rsidP="00D46876">
      <w:pPr>
        <w:spacing w:after="0" w:line="276" w:lineRule="auto"/>
        <w:rPr>
          <w:i/>
        </w:rPr>
      </w:pPr>
      <w:r w:rsidRPr="008D7722">
        <w:rPr>
          <w:i/>
        </w:rPr>
        <w:t>Executive question</w:t>
      </w:r>
    </w:p>
    <w:p w14:paraId="51D26189" w14:textId="77777777" w:rsidR="00D46876" w:rsidRDefault="00D46876" w:rsidP="00D46876">
      <w:pPr>
        <w:spacing w:after="0" w:line="276" w:lineRule="auto"/>
      </w:pPr>
      <w:r w:rsidRPr="00432052">
        <w:t>In order to pay her bills Gabrielle should:</w:t>
      </w:r>
    </w:p>
    <w:p w14:paraId="0EF4A189" w14:textId="77777777" w:rsidR="00D46876" w:rsidRDefault="00D46876" w:rsidP="00D46876">
      <w:pPr>
        <w:pStyle w:val="ListParagraph"/>
        <w:numPr>
          <w:ilvl w:val="0"/>
          <w:numId w:val="1"/>
        </w:numPr>
        <w:spacing w:after="0" w:line="276" w:lineRule="auto"/>
      </w:pPr>
      <w:r w:rsidRPr="00432052">
        <w:t>Pawn her jewellery</w:t>
      </w:r>
      <w:r>
        <w:t>^</w:t>
      </w:r>
    </w:p>
    <w:p w14:paraId="59E5B34C" w14:textId="77777777" w:rsidR="00D46876" w:rsidRDefault="00D46876" w:rsidP="00D46876">
      <w:pPr>
        <w:pStyle w:val="ListParagraph"/>
        <w:numPr>
          <w:ilvl w:val="0"/>
          <w:numId w:val="1"/>
        </w:numPr>
        <w:spacing w:after="0" w:line="276" w:lineRule="auto"/>
      </w:pPr>
      <w:r w:rsidRPr="00432052">
        <w:t>Rob a bank</w:t>
      </w:r>
    </w:p>
    <w:p w14:paraId="5C1C6318" w14:textId="77777777" w:rsidR="00D46876" w:rsidRDefault="00D46876" w:rsidP="00D46876">
      <w:pPr>
        <w:pStyle w:val="ListParagraph"/>
        <w:numPr>
          <w:ilvl w:val="0"/>
          <w:numId w:val="1"/>
        </w:numPr>
        <w:spacing w:after="0" w:line="276" w:lineRule="auto"/>
      </w:pPr>
      <w:r w:rsidRPr="00432052">
        <w:t>Work out which bills can be put off until her next pay check</w:t>
      </w:r>
      <w:r>
        <w:t>*</w:t>
      </w:r>
    </w:p>
    <w:p w14:paraId="48126C8E" w14:textId="77777777" w:rsidR="00D46876" w:rsidRDefault="00D46876" w:rsidP="00D46876">
      <w:pPr>
        <w:spacing w:after="0" w:line="276" w:lineRule="auto"/>
      </w:pPr>
    </w:p>
    <w:p w14:paraId="05DB5F74" w14:textId="77777777" w:rsidR="00D46876" w:rsidRDefault="00D46876" w:rsidP="00D46876">
      <w:pPr>
        <w:spacing w:after="0" w:line="276" w:lineRule="auto"/>
        <w:rPr>
          <w:i/>
        </w:rPr>
      </w:pPr>
      <w:r w:rsidRPr="008D7722">
        <w:rPr>
          <w:i/>
        </w:rPr>
        <w:t>Feelings question</w:t>
      </w:r>
    </w:p>
    <w:p w14:paraId="4BE98CC7" w14:textId="77777777" w:rsidR="00D46876" w:rsidRDefault="00D46876" w:rsidP="00D46876">
      <w:pPr>
        <w:spacing w:after="0" w:line="276" w:lineRule="auto"/>
      </w:pPr>
      <w:r w:rsidRPr="00736A17">
        <w:t>When Gabrielle heard Amy she felt:</w:t>
      </w:r>
    </w:p>
    <w:p w14:paraId="59CA8B81" w14:textId="77777777" w:rsidR="00D46876" w:rsidRDefault="00D46876" w:rsidP="00D46876">
      <w:pPr>
        <w:pStyle w:val="ListParagraph"/>
        <w:numPr>
          <w:ilvl w:val="0"/>
          <w:numId w:val="2"/>
        </w:numPr>
        <w:spacing w:after="0" w:line="276" w:lineRule="auto"/>
      </w:pPr>
      <w:r w:rsidRPr="00736A17">
        <w:t>Hurt</w:t>
      </w:r>
      <w:r>
        <w:t>*</w:t>
      </w:r>
    </w:p>
    <w:p w14:paraId="4A56AC34" w14:textId="77777777" w:rsidR="00D46876" w:rsidRDefault="00D46876" w:rsidP="00D46876">
      <w:pPr>
        <w:pStyle w:val="ListParagraph"/>
        <w:numPr>
          <w:ilvl w:val="0"/>
          <w:numId w:val="2"/>
        </w:numPr>
        <w:spacing w:after="0" w:line="276" w:lineRule="auto"/>
      </w:pPr>
      <w:r w:rsidRPr="00736A17">
        <w:t>Perplexed</w:t>
      </w:r>
      <w:r>
        <w:t>^</w:t>
      </w:r>
    </w:p>
    <w:p w14:paraId="7A1926A5" w14:textId="77777777" w:rsidR="00D46876" w:rsidRDefault="00D46876" w:rsidP="00D46876">
      <w:pPr>
        <w:pStyle w:val="ListParagraph"/>
        <w:numPr>
          <w:ilvl w:val="0"/>
          <w:numId w:val="2"/>
        </w:numPr>
        <w:spacing w:after="0" w:line="276" w:lineRule="auto"/>
      </w:pPr>
      <w:r w:rsidRPr="00736A17">
        <w:t>Inspired</w:t>
      </w:r>
    </w:p>
    <w:p w14:paraId="31EC8D64" w14:textId="77777777" w:rsidR="00D46876" w:rsidRDefault="00D46876" w:rsidP="00D46876">
      <w:pPr>
        <w:spacing w:after="0" w:line="276" w:lineRule="auto"/>
      </w:pPr>
    </w:p>
    <w:p w14:paraId="5AF8FC22" w14:textId="77777777" w:rsidR="00D46876" w:rsidRDefault="00D46876" w:rsidP="00D46876">
      <w:pPr>
        <w:spacing w:after="0" w:line="276" w:lineRule="auto"/>
        <w:rPr>
          <w:i/>
        </w:rPr>
      </w:pPr>
      <w:r>
        <w:rPr>
          <w:i/>
        </w:rPr>
        <w:t>Social question</w:t>
      </w:r>
    </w:p>
    <w:p w14:paraId="1CED9725" w14:textId="77777777" w:rsidR="00D46876" w:rsidRDefault="00D46876" w:rsidP="00D46876">
      <w:pPr>
        <w:spacing w:after="0" w:line="276" w:lineRule="auto"/>
      </w:pPr>
      <w:r w:rsidRPr="00736A17">
        <w:t>She should:</w:t>
      </w:r>
    </w:p>
    <w:p w14:paraId="61CC2468" w14:textId="77777777" w:rsidR="00D46876" w:rsidRDefault="00D46876" w:rsidP="00D46876">
      <w:pPr>
        <w:pStyle w:val="ListParagraph"/>
        <w:numPr>
          <w:ilvl w:val="0"/>
          <w:numId w:val="3"/>
        </w:numPr>
        <w:spacing w:after="0" w:line="276" w:lineRule="auto"/>
      </w:pPr>
      <w:r w:rsidRPr="00736A17">
        <w:t>Trash Amy´s room</w:t>
      </w:r>
    </w:p>
    <w:p w14:paraId="6F9D8BEF" w14:textId="77777777" w:rsidR="00D46876" w:rsidRDefault="00D46876" w:rsidP="00D46876">
      <w:pPr>
        <w:pStyle w:val="ListParagraph"/>
        <w:numPr>
          <w:ilvl w:val="0"/>
          <w:numId w:val="3"/>
        </w:numPr>
        <w:spacing w:after="0" w:line="276" w:lineRule="auto"/>
      </w:pPr>
      <w:r w:rsidRPr="00736A17">
        <w:t>Wait until everybody has left and tell Amy how she felt</w:t>
      </w:r>
      <w:r>
        <w:t>*</w:t>
      </w:r>
    </w:p>
    <w:p w14:paraId="0A0E4E15" w14:textId="77777777" w:rsidR="00D46876" w:rsidRDefault="00D46876" w:rsidP="00D46876">
      <w:pPr>
        <w:pStyle w:val="ListParagraph"/>
        <w:numPr>
          <w:ilvl w:val="0"/>
          <w:numId w:val="3"/>
        </w:numPr>
        <w:spacing w:after="0" w:line="276" w:lineRule="auto"/>
      </w:pPr>
      <w:r w:rsidRPr="00736A17">
        <w:t>Get angry at Amy and not speak to her for a while</w:t>
      </w:r>
      <w:r>
        <w:t>^</w:t>
      </w:r>
    </w:p>
    <w:p w14:paraId="61D631A7" w14:textId="77777777" w:rsidR="00D46876" w:rsidRDefault="00D46876" w:rsidP="00D46876">
      <w:pPr>
        <w:spacing w:after="0" w:line="276" w:lineRule="auto"/>
      </w:pPr>
    </w:p>
    <w:p w14:paraId="713BAC15" w14:textId="77777777" w:rsidR="00D46876" w:rsidRDefault="00D46876" w:rsidP="00D46876">
      <w:pPr>
        <w:spacing w:after="0" w:line="276" w:lineRule="auto"/>
      </w:pPr>
    </w:p>
    <w:p w14:paraId="1945885C" w14:textId="77777777" w:rsidR="00D46876" w:rsidRDefault="00D46876" w:rsidP="00D46876">
      <w:pPr>
        <w:spacing w:line="276" w:lineRule="auto"/>
      </w:pPr>
      <w:r w:rsidRPr="00736A17">
        <w:t xml:space="preserve">Josephine and David are getting married in November. They have agreed to a simple wedding in David´s parents’ garden, with a few close friends and relatives, because they are saving to buy a house in Canterbury. The garden is small, but they have planned to fit in </w:t>
      </w:r>
      <w:r>
        <w:t>four</w:t>
      </w:r>
      <w:r w:rsidRPr="00736A17">
        <w:t xml:space="preserve"> tables for the guests they have invited. They are eating out at a nice restaurant, while discussing the final arrangements of the wedding. Suddenly, Josephine receives an email from one of her college friends saying they heard about the wedding and </w:t>
      </w:r>
      <w:r>
        <w:t>five</w:t>
      </w:r>
      <w:r w:rsidRPr="00736A17">
        <w:t xml:space="preserve"> of them have booked</w:t>
      </w:r>
      <w:r>
        <w:t xml:space="preserve"> flights to participate in it.</w:t>
      </w:r>
    </w:p>
    <w:p w14:paraId="1B8CE619" w14:textId="77777777" w:rsidR="00D46876" w:rsidRDefault="00D46876" w:rsidP="00D46876">
      <w:pPr>
        <w:spacing w:after="0" w:line="276" w:lineRule="auto"/>
        <w:rPr>
          <w:i/>
        </w:rPr>
      </w:pPr>
      <w:r>
        <w:rPr>
          <w:i/>
        </w:rPr>
        <w:t>Social question</w:t>
      </w:r>
    </w:p>
    <w:p w14:paraId="07641B29" w14:textId="77777777" w:rsidR="00D46876" w:rsidRDefault="00D46876" w:rsidP="00D46876">
      <w:pPr>
        <w:spacing w:after="0" w:line="276" w:lineRule="auto"/>
      </w:pPr>
      <w:r w:rsidRPr="00736A17">
        <w:t>For</w:t>
      </w:r>
      <w:r>
        <w:t xml:space="preserve"> the wedding, David should wear</w:t>
      </w:r>
      <w:r w:rsidRPr="00736A17">
        <w:t>:</w:t>
      </w:r>
    </w:p>
    <w:p w14:paraId="2672B1B6" w14:textId="77777777" w:rsidR="00D46876" w:rsidRDefault="00D46876" w:rsidP="00D46876">
      <w:pPr>
        <w:pStyle w:val="ListParagraph"/>
        <w:numPr>
          <w:ilvl w:val="0"/>
          <w:numId w:val="6"/>
        </w:numPr>
        <w:spacing w:after="0" w:line="276" w:lineRule="auto"/>
      </w:pPr>
      <w:r w:rsidRPr="00736A17">
        <w:lastRenderedPageBreak/>
        <w:t>A dress</w:t>
      </w:r>
    </w:p>
    <w:p w14:paraId="19186757" w14:textId="77777777" w:rsidR="00D46876" w:rsidRDefault="00D46876" w:rsidP="00D46876">
      <w:pPr>
        <w:pStyle w:val="ListParagraph"/>
        <w:numPr>
          <w:ilvl w:val="0"/>
          <w:numId w:val="6"/>
        </w:numPr>
        <w:spacing w:after="0" w:line="276" w:lineRule="auto"/>
      </w:pPr>
      <w:r w:rsidRPr="00736A17">
        <w:t>A dinner jacket</w:t>
      </w:r>
      <w:r>
        <w:t>^</w:t>
      </w:r>
    </w:p>
    <w:p w14:paraId="58412E60" w14:textId="77777777" w:rsidR="00D46876" w:rsidRPr="00736A17" w:rsidRDefault="00D46876" w:rsidP="00D46876">
      <w:pPr>
        <w:pStyle w:val="ListParagraph"/>
        <w:numPr>
          <w:ilvl w:val="0"/>
          <w:numId w:val="6"/>
        </w:numPr>
        <w:spacing w:after="0" w:line="276" w:lineRule="auto"/>
      </w:pPr>
      <w:r w:rsidRPr="00736A17">
        <w:t>A suit</w:t>
      </w:r>
      <w:r>
        <w:t>*</w:t>
      </w:r>
    </w:p>
    <w:p w14:paraId="579CF470" w14:textId="77777777" w:rsidR="00D46876" w:rsidRDefault="00D46876" w:rsidP="00D46876">
      <w:pPr>
        <w:spacing w:after="0" w:line="276" w:lineRule="auto"/>
        <w:rPr>
          <w:i/>
        </w:rPr>
      </w:pPr>
    </w:p>
    <w:p w14:paraId="3B5A452E" w14:textId="77777777" w:rsidR="00D46876" w:rsidRDefault="00D46876" w:rsidP="00D46876">
      <w:pPr>
        <w:spacing w:after="0" w:line="276" w:lineRule="auto"/>
        <w:rPr>
          <w:i/>
        </w:rPr>
      </w:pPr>
      <w:r w:rsidRPr="008D7722">
        <w:rPr>
          <w:i/>
        </w:rPr>
        <w:t>Feelings question</w:t>
      </w:r>
    </w:p>
    <w:p w14:paraId="111CBD0C" w14:textId="77777777" w:rsidR="00D46876" w:rsidRDefault="00D46876" w:rsidP="00D46876">
      <w:pPr>
        <w:spacing w:after="0" w:line="276" w:lineRule="auto"/>
      </w:pPr>
      <w:r w:rsidRPr="00736A17">
        <w:t>Abou</w:t>
      </w:r>
      <w:r>
        <w:t>t this situation Josephine felt</w:t>
      </w:r>
      <w:r w:rsidRPr="00736A17">
        <w:t>:</w:t>
      </w:r>
    </w:p>
    <w:p w14:paraId="168D25D7" w14:textId="77777777" w:rsidR="00D46876" w:rsidRDefault="00D46876" w:rsidP="00D46876">
      <w:pPr>
        <w:pStyle w:val="ListParagraph"/>
        <w:numPr>
          <w:ilvl w:val="0"/>
          <w:numId w:val="5"/>
        </w:numPr>
        <w:spacing w:after="0" w:line="276" w:lineRule="auto"/>
      </w:pPr>
      <w:r w:rsidRPr="00736A17">
        <w:t>Nervous</w:t>
      </w:r>
      <w:r>
        <w:t>^</w:t>
      </w:r>
    </w:p>
    <w:p w14:paraId="3FF17096" w14:textId="77777777" w:rsidR="00D46876" w:rsidRDefault="00D46876" w:rsidP="00D46876">
      <w:pPr>
        <w:pStyle w:val="ListParagraph"/>
        <w:numPr>
          <w:ilvl w:val="0"/>
          <w:numId w:val="5"/>
        </w:numPr>
        <w:spacing w:after="0" w:line="276" w:lineRule="auto"/>
      </w:pPr>
      <w:r w:rsidRPr="00736A17">
        <w:t>Concerned</w:t>
      </w:r>
      <w:r>
        <w:t>*</w:t>
      </w:r>
    </w:p>
    <w:p w14:paraId="2C790F46" w14:textId="77777777" w:rsidR="00D46876" w:rsidRDefault="00D46876" w:rsidP="00D46876">
      <w:pPr>
        <w:pStyle w:val="ListParagraph"/>
        <w:numPr>
          <w:ilvl w:val="0"/>
          <w:numId w:val="5"/>
        </w:numPr>
        <w:spacing w:after="0" w:line="276" w:lineRule="auto"/>
      </w:pPr>
      <w:r w:rsidRPr="00736A17">
        <w:t>Rejected</w:t>
      </w:r>
    </w:p>
    <w:p w14:paraId="3B4BAFAB" w14:textId="77777777" w:rsidR="00D46876" w:rsidRDefault="00D46876" w:rsidP="00D46876">
      <w:pPr>
        <w:spacing w:after="0" w:line="276" w:lineRule="auto"/>
        <w:rPr>
          <w:i/>
        </w:rPr>
      </w:pPr>
    </w:p>
    <w:p w14:paraId="619F18A6" w14:textId="77777777" w:rsidR="00D46876" w:rsidRPr="008D7722" w:rsidRDefault="00D46876" w:rsidP="00D46876">
      <w:pPr>
        <w:spacing w:after="0" w:line="276" w:lineRule="auto"/>
        <w:rPr>
          <w:i/>
        </w:rPr>
      </w:pPr>
      <w:r w:rsidRPr="008D7722">
        <w:rPr>
          <w:i/>
        </w:rPr>
        <w:t>Executive question</w:t>
      </w:r>
    </w:p>
    <w:p w14:paraId="2F8176DE" w14:textId="77777777" w:rsidR="00D46876" w:rsidRDefault="00D46876" w:rsidP="00D46876">
      <w:pPr>
        <w:spacing w:after="0" w:line="276" w:lineRule="auto"/>
      </w:pPr>
      <w:r w:rsidRPr="00736A17">
        <w:t>Regarding the space issue, Josephine sh</w:t>
      </w:r>
      <w:r>
        <w:t>ould</w:t>
      </w:r>
      <w:r w:rsidRPr="00432052">
        <w:t>:</w:t>
      </w:r>
    </w:p>
    <w:p w14:paraId="14B9DEF8" w14:textId="77777777" w:rsidR="00D46876" w:rsidRDefault="00D46876" w:rsidP="00D46876">
      <w:pPr>
        <w:pStyle w:val="ListParagraph"/>
        <w:numPr>
          <w:ilvl w:val="0"/>
          <w:numId w:val="4"/>
        </w:numPr>
        <w:spacing w:after="0" w:line="276" w:lineRule="auto"/>
      </w:pPr>
      <w:r w:rsidRPr="00736A17">
        <w:t>Try to fit in an extra table</w:t>
      </w:r>
      <w:r>
        <w:t>*</w:t>
      </w:r>
    </w:p>
    <w:p w14:paraId="39AB8C09" w14:textId="77777777" w:rsidR="00D46876" w:rsidRDefault="00D46876" w:rsidP="00D46876">
      <w:pPr>
        <w:pStyle w:val="ListParagraph"/>
        <w:numPr>
          <w:ilvl w:val="0"/>
          <w:numId w:val="4"/>
        </w:numPr>
        <w:spacing w:after="0" w:line="276" w:lineRule="auto"/>
      </w:pPr>
      <w:r w:rsidRPr="00787422">
        <w:t>Cancel the wedding</w:t>
      </w:r>
    </w:p>
    <w:p w14:paraId="05281B1A" w14:textId="77777777" w:rsidR="00D46876" w:rsidRDefault="00D46876" w:rsidP="00D46876">
      <w:pPr>
        <w:pStyle w:val="ListParagraph"/>
        <w:numPr>
          <w:ilvl w:val="0"/>
          <w:numId w:val="4"/>
        </w:numPr>
        <w:spacing w:after="0" w:line="276" w:lineRule="auto"/>
      </w:pPr>
      <w:r w:rsidRPr="00787422">
        <w:t>Move the meal to a nearby park</w:t>
      </w:r>
      <w:r>
        <w:t>^</w:t>
      </w:r>
    </w:p>
    <w:p w14:paraId="6EA46226" w14:textId="77777777" w:rsidR="00D46876" w:rsidRDefault="00D46876" w:rsidP="00D46876">
      <w:pPr>
        <w:spacing w:after="0" w:line="276" w:lineRule="auto"/>
      </w:pPr>
    </w:p>
    <w:p w14:paraId="3356445E" w14:textId="77777777" w:rsidR="00D46876" w:rsidRDefault="00D46876" w:rsidP="00D46876">
      <w:pPr>
        <w:spacing w:after="0" w:line="276" w:lineRule="auto"/>
      </w:pPr>
    </w:p>
    <w:p w14:paraId="0F8987AB" w14:textId="77777777" w:rsidR="00D46876" w:rsidRDefault="00D46876" w:rsidP="00D46876">
      <w:pPr>
        <w:spacing w:line="276" w:lineRule="auto"/>
      </w:pPr>
      <w:r w:rsidRPr="00CF6A09">
        <w:t xml:space="preserve">Nick was on holiday at an all-inclusive resort in Playa del Carmen, México. One beautiful and warm morning he decided to go for a walk to get to know the place a little better. The water was so clear, he could see both his feet and the fish swimming around them. As he walked by another resort, he happened to run across his boss´s boss, Colin. Colin recognized Nick, and asked him to join Colin and his young wife for dinner that night at one of the </w:t>
      </w:r>
      <w:r>
        <w:t>six restaurants in Colin’s hotel.</w:t>
      </w:r>
    </w:p>
    <w:p w14:paraId="2A266378" w14:textId="77777777" w:rsidR="00D46876" w:rsidRDefault="00D46876" w:rsidP="00D46876">
      <w:pPr>
        <w:spacing w:after="0" w:line="276" w:lineRule="auto"/>
        <w:rPr>
          <w:i/>
        </w:rPr>
      </w:pPr>
      <w:r w:rsidRPr="008D7722">
        <w:rPr>
          <w:i/>
        </w:rPr>
        <w:t>Feelings question</w:t>
      </w:r>
    </w:p>
    <w:p w14:paraId="1DC2BCDA" w14:textId="77777777" w:rsidR="00D46876" w:rsidRDefault="00D46876" w:rsidP="00D46876">
      <w:pPr>
        <w:spacing w:after="0" w:line="276" w:lineRule="auto"/>
      </w:pPr>
      <w:r w:rsidRPr="00CF6A09">
        <w:t>Regarding Colin’s invitatio</w:t>
      </w:r>
      <w:r>
        <w:t>n Nick felt</w:t>
      </w:r>
      <w:r w:rsidRPr="00736A17">
        <w:t>:</w:t>
      </w:r>
    </w:p>
    <w:p w14:paraId="52D3AAE5" w14:textId="77777777" w:rsidR="00D46876" w:rsidRDefault="00D46876" w:rsidP="00D46876">
      <w:pPr>
        <w:pStyle w:val="ListParagraph"/>
        <w:numPr>
          <w:ilvl w:val="0"/>
          <w:numId w:val="8"/>
        </w:numPr>
        <w:spacing w:after="0" w:line="276" w:lineRule="auto"/>
      </w:pPr>
      <w:r w:rsidRPr="00CF6A09">
        <w:t>Excited</w:t>
      </w:r>
      <w:r>
        <w:t>*</w:t>
      </w:r>
    </w:p>
    <w:p w14:paraId="1D4FF9C5" w14:textId="77777777" w:rsidR="00D46876" w:rsidRDefault="00D46876" w:rsidP="00D46876">
      <w:pPr>
        <w:pStyle w:val="ListParagraph"/>
        <w:numPr>
          <w:ilvl w:val="0"/>
          <w:numId w:val="8"/>
        </w:numPr>
        <w:spacing w:after="0" w:line="276" w:lineRule="auto"/>
      </w:pPr>
      <w:r w:rsidRPr="00CF6A09">
        <w:t>Worried</w:t>
      </w:r>
      <w:r>
        <w:t>^</w:t>
      </w:r>
    </w:p>
    <w:p w14:paraId="202DC798" w14:textId="77777777" w:rsidR="00D46876" w:rsidRDefault="00D46876" w:rsidP="00D46876">
      <w:pPr>
        <w:pStyle w:val="ListParagraph"/>
        <w:numPr>
          <w:ilvl w:val="0"/>
          <w:numId w:val="8"/>
        </w:numPr>
        <w:spacing w:after="0" w:line="276" w:lineRule="auto"/>
      </w:pPr>
      <w:r w:rsidRPr="00CF6A09">
        <w:t>Empty</w:t>
      </w:r>
    </w:p>
    <w:p w14:paraId="174EE192" w14:textId="77777777" w:rsidR="00D46876" w:rsidRDefault="00D46876" w:rsidP="00D46876">
      <w:pPr>
        <w:spacing w:after="0" w:line="276" w:lineRule="auto"/>
        <w:rPr>
          <w:i/>
        </w:rPr>
      </w:pPr>
    </w:p>
    <w:p w14:paraId="48305F3A" w14:textId="77777777" w:rsidR="00D46876" w:rsidRPr="008D7722" w:rsidRDefault="00D46876" w:rsidP="00D46876">
      <w:pPr>
        <w:spacing w:after="0" w:line="276" w:lineRule="auto"/>
        <w:rPr>
          <w:i/>
        </w:rPr>
      </w:pPr>
      <w:r w:rsidRPr="008D7722">
        <w:rPr>
          <w:i/>
        </w:rPr>
        <w:t>Executive question</w:t>
      </w:r>
    </w:p>
    <w:p w14:paraId="02C20EF6" w14:textId="77777777" w:rsidR="00D46876" w:rsidRDefault="00D46876" w:rsidP="00D46876">
      <w:pPr>
        <w:spacing w:after="0" w:line="276" w:lineRule="auto"/>
      </w:pPr>
      <w:r w:rsidRPr="00CF6A09">
        <w:t>Nick did not remember the na</w:t>
      </w:r>
      <w:r>
        <w:t>me of the restaurant. He should</w:t>
      </w:r>
      <w:r w:rsidRPr="00432052">
        <w:t>:</w:t>
      </w:r>
    </w:p>
    <w:p w14:paraId="69C4B381" w14:textId="77777777" w:rsidR="00D46876" w:rsidRDefault="00D46876" w:rsidP="00D46876">
      <w:pPr>
        <w:pStyle w:val="ListParagraph"/>
        <w:numPr>
          <w:ilvl w:val="0"/>
          <w:numId w:val="7"/>
        </w:numPr>
        <w:spacing w:after="0" w:line="276" w:lineRule="auto"/>
      </w:pPr>
      <w:r w:rsidRPr="00CF6A09">
        <w:t>Go to MacDonald’s alone</w:t>
      </w:r>
    </w:p>
    <w:p w14:paraId="3A27484A" w14:textId="77777777" w:rsidR="00D46876" w:rsidRDefault="00D46876" w:rsidP="00D46876">
      <w:pPr>
        <w:pStyle w:val="ListParagraph"/>
        <w:numPr>
          <w:ilvl w:val="0"/>
          <w:numId w:val="7"/>
        </w:numPr>
        <w:spacing w:after="0" w:line="276" w:lineRule="auto"/>
      </w:pPr>
      <w:r w:rsidRPr="00CF6A09">
        <w:t>Call the hotel and ask to speak to Colin’s room to ask him the name of the restaurant</w:t>
      </w:r>
      <w:r>
        <w:t>*</w:t>
      </w:r>
    </w:p>
    <w:p w14:paraId="100D02FF" w14:textId="77777777" w:rsidR="00D46876" w:rsidRDefault="00D46876" w:rsidP="00D46876">
      <w:pPr>
        <w:pStyle w:val="ListParagraph"/>
        <w:numPr>
          <w:ilvl w:val="0"/>
          <w:numId w:val="7"/>
        </w:numPr>
        <w:spacing w:after="0" w:line="276" w:lineRule="auto"/>
      </w:pPr>
      <w:r w:rsidRPr="00CF6A09">
        <w:t>Go to every restaurant in the hotel and try to see if Colin is there</w:t>
      </w:r>
      <w:r>
        <w:t>^</w:t>
      </w:r>
    </w:p>
    <w:p w14:paraId="5E38A862" w14:textId="77777777" w:rsidR="00D46876" w:rsidRDefault="00D46876" w:rsidP="00D46876">
      <w:pPr>
        <w:spacing w:after="0" w:line="276" w:lineRule="auto"/>
      </w:pPr>
    </w:p>
    <w:p w14:paraId="3EA096D6" w14:textId="77777777" w:rsidR="00D46876" w:rsidRDefault="00D46876" w:rsidP="00D46876">
      <w:pPr>
        <w:spacing w:after="0" w:line="276" w:lineRule="auto"/>
        <w:rPr>
          <w:i/>
        </w:rPr>
      </w:pPr>
      <w:r>
        <w:rPr>
          <w:i/>
        </w:rPr>
        <w:t>Social question</w:t>
      </w:r>
    </w:p>
    <w:p w14:paraId="31C7646A" w14:textId="77777777" w:rsidR="00D46876" w:rsidRDefault="00D46876" w:rsidP="00D46876">
      <w:pPr>
        <w:spacing w:after="0" w:line="276" w:lineRule="auto"/>
      </w:pPr>
      <w:r w:rsidRPr="009962D0">
        <w:t>When he mee</w:t>
      </w:r>
      <w:r>
        <w:t>ts Colin’s wife, Nick should be</w:t>
      </w:r>
      <w:r w:rsidRPr="00736A17">
        <w:t>:</w:t>
      </w:r>
    </w:p>
    <w:p w14:paraId="4963F3B9" w14:textId="77777777" w:rsidR="00D46876" w:rsidRDefault="00D46876" w:rsidP="00D46876">
      <w:pPr>
        <w:pStyle w:val="ListParagraph"/>
        <w:numPr>
          <w:ilvl w:val="0"/>
          <w:numId w:val="9"/>
        </w:numPr>
        <w:spacing w:after="0" w:line="276" w:lineRule="auto"/>
      </w:pPr>
      <w:r w:rsidRPr="009962D0">
        <w:t>Friendly</w:t>
      </w:r>
      <w:r>
        <w:t>*</w:t>
      </w:r>
    </w:p>
    <w:p w14:paraId="1A89E969" w14:textId="77777777" w:rsidR="00D46876" w:rsidRDefault="00D46876" w:rsidP="00D46876">
      <w:pPr>
        <w:pStyle w:val="ListParagraph"/>
        <w:numPr>
          <w:ilvl w:val="0"/>
          <w:numId w:val="9"/>
        </w:numPr>
        <w:spacing w:after="0" w:line="276" w:lineRule="auto"/>
      </w:pPr>
      <w:r w:rsidRPr="009962D0">
        <w:t>Flirtatious</w:t>
      </w:r>
    </w:p>
    <w:p w14:paraId="37CC1585" w14:textId="77777777" w:rsidR="00D46876" w:rsidRPr="00736A17" w:rsidRDefault="00D46876" w:rsidP="00D46876">
      <w:pPr>
        <w:pStyle w:val="ListParagraph"/>
        <w:numPr>
          <w:ilvl w:val="0"/>
          <w:numId w:val="9"/>
        </w:numPr>
        <w:spacing w:after="0" w:line="276" w:lineRule="auto"/>
      </w:pPr>
      <w:r w:rsidRPr="009962D0">
        <w:t>Very Formal</w:t>
      </w:r>
      <w:r>
        <w:t>^</w:t>
      </w:r>
    </w:p>
    <w:p w14:paraId="2B6267E2" w14:textId="77777777" w:rsidR="00D46876" w:rsidRDefault="00D46876" w:rsidP="00D46876">
      <w:pPr>
        <w:spacing w:after="0" w:line="276" w:lineRule="auto"/>
      </w:pPr>
    </w:p>
    <w:p w14:paraId="79381766" w14:textId="77777777" w:rsidR="00D46876" w:rsidRDefault="00D46876" w:rsidP="00D46876">
      <w:pPr>
        <w:spacing w:after="0" w:line="276" w:lineRule="auto"/>
      </w:pPr>
    </w:p>
    <w:p w14:paraId="77E69D23" w14:textId="77777777" w:rsidR="00D46876" w:rsidRDefault="00D46876" w:rsidP="00D46876">
      <w:pPr>
        <w:spacing w:line="276" w:lineRule="auto"/>
      </w:pPr>
      <w:r w:rsidRPr="009962D0">
        <w:t xml:space="preserve">Michael´s son Trevor had been asking him to teach him how to drive for a very long time now. When Trevor turned 19 and got his first job Michael thought it was time and started teaching him with his brand new Toyota Corolla. Trevor was a very good driver, respectful and prudent. On their way back </w:t>
      </w:r>
      <w:r w:rsidRPr="009962D0">
        <w:lastRenderedPageBreak/>
        <w:t xml:space="preserve">from Trevor’s driving test, Trevor asked Michael if he could drive the last block. Michael agreed and changed places with him. As soon as Trevor started driving a dog appeared, he tried to dodge it and </w:t>
      </w:r>
      <w:r>
        <w:t>crashed into his neighbor</w:t>
      </w:r>
      <w:r w:rsidRPr="009962D0">
        <w:t xml:space="preserve">'s car. Michael could not immediately afford the cost of repairs, and had been planning to drive friends to </w:t>
      </w:r>
      <w:r>
        <w:t>Edinburgh in two weeks' time.</w:t>
      </w:r>
    </w:p>
    <w:p w14:paraId="652735EF" w14:textId="77777777" w:rsidR="00D46876" w:rsidRPr="008D7722" w:rsidRDefault="00D46876" w:rsidP="00D46876">
      <w:pPr>
        <w:spacing w:after="0" w:line="276" w:lineRule="auto"/>
        <w:rPr>
          <w:i/>
        </w:rPr>
      </w:pPr>
      <w:r w:rsidRPr="008D7722">
        <w:rPr>
          <w:i/>
        </w:rPr>
        <w:t>Executive question</w:t>
      </w:r>
    </w:p>
    <w:p w14:paraId="2C4CF328" w14:textId="77777777" w:rsidR="00D46876" w:rsidRPr="00A02EAA" w:rsidRDefault="00D46876" w:rsidP="00D46876">
      <w:pPr>
        <w:spacing w:after="0" w:line="276" w:lineRule="auto"/>
      </w:pPr>
      <w:r w:rsidRPr="00A02EAA">
        <w:t>To d</w:t>
      </w:r>
      <w:r>
        <w:t>eal with costs Michael should:</w:t>
      </w:r>
    </w:p>
    <w:p w14:paraId="1F191D80" w14:textId="77777777" w:rsidR="00D46876" w:rsidRPr="00A02EAA" w:rsidRDefault="00D46876" w:rsidP="00D46876">
      <w:pPr>
        <w:pStyle w:val="ListParagraph"/>
        <w:numPr>
          <w:ilvl w:val="0"/>
          <w:numId w:val="36"/>
        </w:numPr>
        <w:spacing w:after="0" w:line="276" w:lineRule="auto"/>
      </w:pPr>
      <w:r w:rsidRPr="00A02EAA">
        <w:t xml:space="preserve">Borrow money for </w:t>
      </w:r>
      <w:r>
        <w:t>the repairs on his credit card*</w:t>
      </w:r>
    </w:p>
    <w:p w14:paraId="218D746B" w14:textId="77777777" w:rsidR="00D46876" w:rsidRPr="00A02EAA" w:rsidRDefault="00D46876" w:rsidP="00D46876">
      <w:pPr>
        <w:pStyle w:val="ListParagraph"/>
        <w:numPr>
          <w:ilvl w:val="0"/>
          <w:numId w:val="36"/>
        </w:numPr>
        <w:spacing w:after="0" w:line="276" w:lineRule="auto"/>
      </w:pPr>
      <w:r w:rsidRPr="00A02EAA">
        <w:t>Sell his ca</w:t>
      </w:r>
      <w:r>
        <w:t>r</w:t>
      </w:r>
    </w:p>
    <w:p w14:paraId="4AB7FA32" w14:textId="77777777" w:rsidR="00D46876" w:rsidRDefault="00D46876" w:rsidP="00D46876">
      <w:pPr>
        <w:pStyle w:val="ListParagraph"/>
        <w:numPr>
          <w:ilvl w:val="0"/>
          <w:numId w:val="36"/>
        </w:numPr>
        <w:spacing w:after="0" w:line="276" w:lineRule="auto"/>
      </w:pPr>
      <w:r w:rsidRPr="00A02EAA">
        <w:t xml:space="preserve">Wait a few months </w:t>
      </w:r>
      <w:r>
        <w:t>until he can save enough money^</w:t>
      </w:r>
    </w:p>
    <w:p w14:paraId="0F063B64" w14:textId="77777777" w:rsidR="00D46876" w:rsidRDefault="00D46876" w:rsidP="00D46876">
      <w:pPr>
        <w:spacing w:after="0" w:line="276" w:lineRule="auto"/>
      </w:pPr>
    </w:p>
    <w:p w14:paraId="7D211C07" w14:textId="77777777" w:rsidR="00D46876" w:rsidRDefault="00D46876" w:rsidP="00D46876">
      <w:pPr>
        <w:spacing w:after="0" w:line="276" w:lineRule="auto"/>
        <w:rPr>
          <w:i/>
        </w:rPr>
      </w:pPr>
      <w:r>
        <w:rPr>
          <w:i/>
        </w:rPr>
        <w:t>Social question</w:t>
      </w:r>
    </w:p>
    <w:p w14:paraId="7A3D3B4A" w14:textId="77777777" w:rsidR="00D46876" w:rsidRPr="00A02EAA" w:rsidRDefault="00D46876" w:rsidP="00D46876">
      <w:pPr>
        <w:spacing w:after="0" w:line="276" w:lineRule="auto"/>
      </w:pPr>
      <w:r>
        <w:t>Michael should tell Trevor to:</w:t>
      </w:r>
    </w:p>
    <w:p w14:paraId="1A1884BD" w14:textId="77777777" w:rsidR="00D46876" w:rsidRPr="00A02EAA" w:rsidRDefault="00D46876" w:rsidP="00D46876">
      <w:pPr>
        <w:pStyle w:val="ListParagraph"/>
        <w:numPr>
          <w:ilvl w:val="0"/>
          <w:numId w:val="35"/>
        </w:numPr>
        <w:spacing w:after="0" w:line="276" w:lineRule="auto"/>
      </w:pPr>
      <w:r>
        <w:t>Ring the neighbor'</w:t>
      </w:r>
      <w:r w:rsidRPr="00A02EAA">
        <w:t>s bell, tell him what happened, apologize an</w:t>
      </w:r>
      <w:r>
        <w:t>d offer to pay for the damages*</w:t>
      </w:r>
    </w:p>
    <w:p w14:paraId="39A90E11" w14:textId="77777777" w:rsidR="00D46876" w:rsidRPr="00A02EAA" w:rsidRDefault="00D46876" w:rsidP="00D46876">
      <w:pPr>
        <w:pStyle w:val="ListParagraph"/>
        <w:numPr>
          <w:ilvl w:val="0"/>
          <w:numId w:val="35"/>
        </w:numPr>
        <w:spacing w:after="0" w:line="276" w:lineRule="auto"/>
      </w:pPr>
      <w:r w:rsidRPr="00A02EAA">
        <w:t>Leave a note with the insurer’s details but</w:t>
      </w:r>
      <w:r>
        <w:t xml:space="preserve"> not mention he was the driver^</w:t>
      </w:r>
    </w:p>
    <w:p w14:paraId="258D7FFD" w14:textId="77777777" w:rsidR="00D46876" w:rsidRPr="00A02EAA" w:rsidRDefault="00D46876" w:rsidP="00D46876">
      <w:pPr>
        <w:pStyle w:val="ListParagraph"/>
        <w:numPr>
          <w:ilvl w:val="0"/>
          <w:numId w:val="35"/>
        </w:numPr>
        <w:spacing w:after="0" w:line="276" w:lineRule="auto"/>
      </w:pPr>
      <w:r>
        <w:t>Escape the scene</w:t>
      </w:r>
    </w:p>
    <w:p w14:paraId="4073D045" w14:textId="77777777" w:rsidR="00D46876" w:rsidRDefault="00D46876" w:rsidP="00D46876">
      <w:pPr>
        <w:spacing w:after="0" w:line="276" w:lineRule="auto"/>
      </w:pPr>
    </w:p>
    <w:p w14:paraId="3609CC38" w14:textId="77777777" w:rsidR="00D46876" w:rsidRDefault="00D46876" w:rsidP="00D46876">
      <w:pPr>
        <w:spacing w:after="0" w:line="276" w:lineRule="auto"/>
        <w:rPr>
          <w:i/>
        </w:rPr>
      </w:pPr>
      <w:r w:rsidRPr="008D7722">
        <w:rPr>
          <w:i/>
        </w:rPr>
        <w:t>Feelings question</w:t>
      </w:r>
    </w:p>
    <w:p w14:paraId="30EC626D" w14:textId="77777777" w:rsidR="00D46876" w:rsidRDefault="00D46876" w:rsidP="00D46876">
      <w:pPr>
        <w:spacing w:after="0" w:line="276" w:lineRule="auto"/>
      </w:pPr>
      <w:r w:rsidRPr="00A02EAA">
        <w:t>A</w:t>
      </w:r>
      <w:r>
        <w:t>bout the accident Trevor felt:</w:t>
      </w:r>
    </w:p>
    <w:p w14:paraId="7788C084" w14:textId="77777777" w:rsidR="00D46876" w:rsidRPr="00A02EAA" w:rsidRDefault="00D46876" w:rsidP="00D46876">
      <w:pPr>
        <w:pStyle w:val="ListParagraph"/>
        <w:numPr>
          <w:ilvl w:val="0"/>
          <w:numId w:val="34"/>
        </w:numPr>
        <w:spacing w:after="0" w:line="276" w:lineRule="auto"/>
      </w:pPr>
      <w:r>
        <w:t>Loved</w:t>
      </w:r>
    </w:p>
    <w:p w14:paraId="544E8EC0" w14:textId="77777777" w:rsidR="00D46876" w:rsidRPr="00A02EAA" w:rsidRDefault="00D46876" w:rsidP="00D46876">
      <w:pPr>
        <w:pStyle w:val="ListParagraph"/>
        <w:numPr>
          <w:ilvl w:val="0"/>
          <w:numId w:val="34"/>
        </w:numPr>
        <w:spacing w:after="0" w:line="276" w:lineRule="auto"/>
      </w:pPr>
      <w:r>
        <w:t>Anxious^</w:t>
      </w:r>
    </w:p>
    <w:p w14:paraId="64C72CE5" w14:textId="77777777" w:rsidR="00D46876" w:rsidRPr="00A02EAA" w:rsidRDefault="00D46876" w:rsidP="00D46876">
      <w:pPr>
        <w:pStyle w:val="ListParagraph"/>
        <w:numPr>
          <w:ilvl w:val="0"/>
          <w:numId w:val="34"/>
        </w:numPr>
        <w:spacing w:after="0" w:line="276" w:lineRule="auto"/>
      </w:pPr>
      <w:r>
        <w:t>Ashamed*</w:t>
      </w:r>
    </w:p>
    <w:p w14:paraId="48124287" w14:textId="77777777" w:rsidR="00D46876" w:rsidRDefault="00D46876" w:rsidP="00D46876">
      <w:pPr>
        <w:spacing w:after="0" w:line="276" w:lineRule="auto"/>
      </w:pPr>
    </w:p>
    <w:p w14:paraId="7F8F201D" w14:textId="77777777" w:rsidR="00D46876" w:rsidRDefault="00D46876" w:rsidP="00D46876">
      <w:pPr>
        <w:spacing w:after="0" w:line="276" w:lineRule="auto"/>
      </w:pPr>
    </w:p>
    <w:p w14:paraId="30CFE808" w14:textId="77777777" w:rsidR="00D46876" w:rsidRPr="00A02EAA" w:rsidRDefault="00D46876" w:rsidP="00D46876">
      <w:pPr>
        <w:spacing w:after="0" w:line="276" w:lineRule="auto"/>
      </w:pPr>
      <w:r w:rsidRPr="00A02EAA">
        <w:t>Sonia has just started at a new job. She was working by herself as a party planner but got fed up and decided to try something different. As she has majored in marketing she applied for a position in a company and luckily got the job. She started on Monday and on Friday she was invited to a party at the house of one of her co-workers. The gathering was on the other side of town and it took her forever to get there. As she was arriving she looked for her phone to check the exact apartment when she notice</w:t>
      </w:r>
      <w:r>
        <w:t>d</w:t>
      </w:r>
      <w:r w:rsidRPr="00A02EAA">
        <w:t xml:space="preserve"> that it wasn´t there. She had left it charging in the bathroom! She was able to remember the address</w:t>
      </w:r>
      <w:r>
        <w:t xml:space="preserve"> but not the apartment number.</w:t>
      </w:r>
    </w:p>
    <w:p w14:paraId="3305392C" w14:textId="77777777" w:rsidR="00D46876" w:rsidRDefault="00D46876" w:rsidP="00D46876">
      <w:pPr>
        <w:spacing w:after="0" w:line="276" w:lineRule="auto"/>
      </w:pPr>
    </w:p>
    <w:p w14:paraId="6A6F24A6" w14:textId="77777777" w:rsidR="00D46876" w:rsidRDefault="00D46876" w:rsidP="00D46876">
      <w:pPr>
        <w:spacing w:after="0" w:line="276" w:lineRule="auto"/>
        <w:rPr>
          <w:i/>
        </w:rPr>
      </w:pPr>
      <w:r w:rsidRPr="008D7722">
        <w:rPr>
          <w:i/>
        </w:rPr>
        <w:t>Feelings question</w:t>
      </w:r>
    </w:p>
    <w:p w14:paraId="44DDE213" w14:textId="77777777" w:rsidR="00D46876" w:rsidRPr="00A02EAA" w:rsidRDefault="00D46876" w:rsidP="00D46876">
      <w:pPr>
        <w:spacing w:after="0" w:line="276" w:lineRule="auto"/>
      </w:pPr>
      <w:r>
        <w:t>Sonia felt:</w:t>
      </w:r>
    </w:p>
    <w:p w14:paraId="0F36D0B7" w14:textId="77777777" w:rsidR="00D46876" w:rsidRPr="00A02EAA" w:rsidRDefault="00D46876" w:rsidP="00D46876">
      <w:pPr>
        <w:pStyle w:val="ListParagraph"/>
        <w:numPr>
          <w:ilvl w:val="0"/>
          <w:numId w:val="33"/>
        </w:numPr>
        <w:spacing w:after="0" w:line="276" w:lineRule="auto"/>
      </w:pPr>
      <w:r>
        <w:t>Useless^</w:t>
      </w:r>
    </w:p>
    <w:p w14:paraId="44F1BFD7" w14:textId="77777777" w:rsidR="00D46876" w:rsidRPr="00A02EAA" w:rsidRDefault="00D46876" w:rsidP="00D46876">
      <w:pPr>
        <w:pStyle w:val="ListParagraph"/>
        <w:numPr>
          <w:ilvl w:val="0"/>
          <w:numId w:val="33"/>
        </w:numPr>
        <w:spacing w:after="0" w:line="276" w:lineRule="auto"/>
      </w:pPr>
      <w:r>
        <w:t>Angry with herself*</w:t>
      </w:r>
    </w:p>
    <w:p w14:paraId="09598043" w14:textId="77777777" w:rsidR="00D46876" w:rsidRPr="00A02EAA" w:rsidRDefault="00D46876" w:rsidP="00D46876">
      <w:pPr>
        <w:pStyle w:val="ListParagraph"/>
        <w:numPr>
          <w:ilvl w:val="0"/>
          <w:numId w:val="33"/>
        </w:numPr>
        <w:spacing w:after="0" w:line="276" w:lineRule="auto"/>
      </w:pPr>
      <w:r>
        <w:t>Jubilant</w:t>
      </w:r>
    </w:p>
    <w:p w14:paraId="499A460F" w14:textId="77777777" w:rsidR="00D46876" w:rsidRDefault="00D46876" w:rsidP="00D46876">
      <w:pPr>
        <w:spacing w:after="0" w:line="276" w:lineRule="auto"/>
      </w:pPr>
    </w:p>
    <w:p w14:paraId="3E7E7E5F" w14:textId="77777777" w:rsidR="00D46876" w:rsidRPr="008D7722" w:rsidRDefault="00D46876" w:rsidP="00D46876">
      <w:pPr>
        <w:spacing w:after="0" w:line="276" w:lineRule="auto"/>
        <w:rPr>
          <w:i/>
        </w:rPr>
      </w:pPr>
      <w:r w:rsidRPr="008D7722">
        <w:rPr>
          <w:i/>
        </w:rPr>
        <w:t>Executive question</w:t>
      </w:r>
    </w:p>
    <w:p w14:paraId="15C2E2F3" w14:textId="77777777" w:rsidR="00D46876" w:rsidRPr="00A02EAA" w:rsidRDefault="00D46876" w:rsidP="00D46876">
      <w:pPr>
        <w:spacing w:after="0" w:line="276" w:lineRule="auto"/>
      </w:pPr>
      <w:r>
        <w:t>Sonia should:</w:t>
      </w:r>
    </w:p>
    <w:p w14:paraId="70892EFC" w14:textId="77777777" w:rsidR="00D46876" w:rsidRPr="00A02EAA" w:rsidRDefault="00D46876" w:rsidP="00D46876">
      <w:pPr>
        <w:pStyle w:val="ListParagraph"/>
        <w:numPr>
          <w:ilvl w:val="0"/>
          <w:numId w:val="32"/>
        </w:numPr>
        <w:spacing w:after="0" w:line="276" w:lineRule="auto"/>
      </w:pPr>
      <w:r w:rsidRPr="00A02EAA">
        <w:t>Ring one of the apartments and ask if they know he</w:t>
      </w:r>
      <w:r>
        <w:t>r co-worker´s apartment number^</w:t>
      </w:r>
    </w:p>
    <w:p w14:paraId="59DC67EA" w14:textId="77777777" w:rsidR="00D46876" w:rsidRPr="00A02EAA" w:rsidRDefault="00D46876" w:rsidP="00D46876">
      <w:pPr>
        <w:pStyle w:val="ListParagraph"/>
        <w:numPr>
          <w:ilvl w:val="0"/>
          <w:numId w:val="32"/>
        </w:numPr>
        <w:spacing w:after="0" w:line="276" w:lineRule="auto"/>
      </w:pPr>
      <w:r>
        <w:t>Go back home</w:t>
      </w:r>
    </w:p>
    <w:p w14:paraId="778B6B46" w14:textId="77777777" w:rsidR="00D46876" w:rsidRPr="00A02EAA" w:rsidRDefault="00D46876" w:rsidP="00D46876">
      <w:pPr>
        <w:pStyle w:val="ListParagraph"/>
        <w:numPr>
          <w:ilvl w:val="0"/>
          <w:numId w:val="32"/>
        </w:numPr>
        <w:spacing w:after="0" w:line="276" w:lineRule="auto"/>
      </w:pPr>
      <w:r w:rsidRPr="00A02EAA">
        <w:t>Look around to s</w:t>
      </w:r>
      <w:r>
        <w:t>ee if someone else is arriving*</w:t>
      </w:r>
    </w:p>
    <w:p w14:paraId="3A9F5284" w14:textId="77777777" w:rsidR="00D46876" w:rsidRDefault="00D46876" w:rsidP="00D46876">
      <w:pPr>
        <w:spacing w:after="0" w:line="276" w:lineRule="auto"/>
      </w:pPr>
    </w:p>
    <w:p w14:paraId="0D2D75FC" w14:textId="77777777" w:rsidR="00D46876" w:rsidRDefault="00D46876" w:rsidP="00D46876">
      <w:pPr>
        <w:spacing w:after="0" w:line="276" w:lineRule="auto"/>
        <w:rPr>
          <w:i/>
        </w:rPr>
      </w:pPr>
      <w:r>
        <w:rPr>
          <w:i/>
        </w:rPr>
        <w:lastRenderedPageBreak/>
        <w:t>Social question</w:t>
      </w:r>
    </w:p>
    <w:p w14:paraId="24140AD5" w14:textId="77777777" w:rsidR="00D46876" w:rsidRPr="00A02EAA" w:rsidRDefault="00D46876" w:rsidP="00D46876">
      <w:pPr>
        <w:spacing w:after="0" w:line="276" w:lineRule="auto"/>
      </w:pPr>
      <w:r w:rsidRPr="00A02EAA">
        <w:t>Fo</w:t>
      </w:r>
      <w:r>
        <w:t>r the party, she should bring:</w:t>
      </w:r>
    </w:p>
    <w:p w14:paraId="2FF04F64" w14:textId="77777777" w:rsidR="00D46876" w:rsidRPr="00A02EAA" w:rsidRDefault="00D46876" w:rsidP="00D46876">
      <w:pPr>
        <w:pStyle w:val="ListParagraph"/>
        <w:numPr>
          <w:ilvl w:val="0"/>
          <w:numId w:val="31"/>
        </w:numPr>
        <w:spacing w:after="0" w:line="276" w:lineRule="auto"/>
      </w:pPr>
      <w:r>
        <w:t>A nice bottle of wine*</w:t>
      </w:r>
    </w:p>
    <w:p w14:paraId="31228A24" w14:textId="77777777" w:rsidR="00D46876" w:rsidRPr="00A02EAA" w:rsidRDefault="00D46876" w:rsidP="00D46876">
      <w:pPr>
        <w:pStyle w:val="ListParagraph"/>
        <w:numPr>
          <w:ilvl w:val="0"/>
          <w:numId w:val="31"/>
        </w:numPr>
        <w:spacing w:after="0" w:line="276" w:lineRule="auto"/>
      </w:pPr>
      <w:r>
        <w:t>A can of beer^</w:t>
      </w:r>
    </w:p>
    <w:p w14:paraId="151A669D" w14:textId="77777777" w:rsidR="00D46876" w:rsidRDefault="00D46876" w:rsidP="00D46876">
      <w:pPr>
        <w:pStyle w:val="ListParagraph"/>
        <w:numPr>
          <w:ilvl w:val="0"/>
          <w:numId w:val="31"/>
        </w:numPr>
        <w:spacing w:after="0" w:line="276" w:lineRule="auto"/>
      </w:pPr>
      <w:r>
        <w:t>A Christmas pudding</w:t>
      </w:r>
    </w:p>
    <w:p w14:paraId="30DF5F37" w14:textId="77777777" w:rsidR="00D46876" w:rsidRDefault="00D46876" w:rsidP="00D46876">
      <w:pPr>
        <w:spacing w:after="0" w:line="276" w:lineRule="auto"/>
      </w:pPr>
    </w:p>
    <w:p w14:paraId="04549414" w14:textId="77777777" w:rsidR="00D46876" w:rsidRDefault="00D46876" w:rsidP="00D46876">
      <w:pPr>
        <w:spacing w:after="0" w:line="276" w:lineRule="auto"/>
      </w:pPr>
    </w:p>
    <w:p w14:paraId="3BC1879A" w14:textId="77777777" w:rsidR="00D46876" w:rsidRDefault="00D46876" w:rsidP="00D46876">
      <w:pPr>
        <w:spacing w:after="0" w:line="276" w:lineRule="auto"/>
      </w:pPr>
      <w:r w:rsidRPr="00A02EAA">
        <w:t>Samantha has two sons, Jack aged 5 and Thomas aged 2. That afternoon she picked up Jack from school and took him to soccer practice. She took Thomas with her as well in order to take him to the park for a while. She was returning from the park on her way to pick up Jack from the football field, when she drove past a meat market and decided to stop to buy some meat for dinner. As soon as she got out, the car locked behind her with Thomas still inside. She tried everything she could think of but couldn´t open the doors and Thomas started crying. At the same time she knew Jac</w:t>
      </w:r>
      <w:r>
        <w:t>k would be waiting on his own.</w:t>
      </w:r>
    </w:p>
    <w:p w14:paraId="0A7BEB9A" w14:textId="77777777" w:rsidR="00D46876" w:rsidRDefault="00D46876" w:rsidP="00D46876">
      <w:pPr>
        <w:spacing w:after="0" w:line="276" w:lineRule="auto"/>
      </w:pPr>
    </w:p>
    <w:p w14:paraId="4F0A1F74" w14:textId="77777777" w:rsidR="00D46876" w:rsidRDefault="00D46876" w:rsidP="00D46876">
      <w:pPr>
        <w:spacing w:after="0" w:line="276" w:lineRule="auto"/>
        <w:rPr>
          <w:i/>
        </w:rPr>
      </w:pPr>
      <w:r w:rsidRPr="008D7722">
        <w:rPr>
          <w:i/>
        </w:rPr>
        <w:t>Feelings question</w:t>
      </w:r>
    </w:p>
    <w:p w14:paraId="52657AEF" w14:textId="77777777" w:rsidR="00D46876" w:rsidRPr="00A02EAA" w:rsidRDefault="00D46876" w:rsidP="00D46876">
      <w:pPr>
        <w:spacing w:after="0" w:line="276" w:lineRule="auto"/>
      </w:pPr>
      <w:r w:rsidRPr="00A02EAA">
        <w:t xml:space="preserve">When </w:t>
      </w:r>
      <w:r>
        <w:t>the door locked Samantha felt:</w:t>
      </w:r>
    </w:p>
    <w:p w14:paraId="1A29FBD7" w14:textId="77777777" w:rsidR="00D46876" w:rsidRPr="00A02EAA" w:rsidRDefault="00D46876" w:rsidP="00D46876">
      <w:pPr>
        <w:pStyle w:val="ListParagraph"/>
        <w:numPr>
          <w:ilvl w:val="0"/>
          <w:numId w:val="30"/>
        </w:numPr>
        <w:spacing w:after="0" w:line="276" w:lineRule="auto"/>
      </w:pPr>
      <w:r>
        <w:t>Cheerful</w:t>
      </w:r>
    </w:p>
    <w:p w14:paraId="57AF38DA" w14:textId="77777777" w:rsidR="00D46876" w:rsidRPr="00A02EAA" w:rsidRDefault="00D46876" w:rsidP="00D46876">
      <w:pPr>
        <w:pStyle w:val="ListParagraph"/>
        <w:numPr>
          <w:ilvl w:val="0"/>
          <w:numId w:val="30"/>
        </w:numPr>
        <w:spacing w:after="0" w:line="276" w:lineRule="auto"/>
      </w:pPr>
      <w:r>
        <w:t>Enraged^</w:t>
      </w:r>
    </w:p>
    <w:p w14:paraId="7824E38D" w14:textId="77777777" w:rsidR="00D46876" w:rsidRPr="00A02EAA" w:rsidRDefault="00D46876" w:rsidP="00D46876">
      <w:pPr>
        <w:pStyle w:val="ListParagraph"/>
        <w:numPr>
          <w:ilvl w:val="0"/>
          <w:numId w:val="30"/>
        </w:numPr>
        <w:spacing w:after="0" w:line="276" w:lineRule="auto"/>
      </w:pPr>
      <w:r>
        <w:t>Desperate*</w:t>
      </w:r>
    </w:p>
    <w:p w14:paraId="3A3A88B1" w14:textId="77777777" w:rsidR="00D46876" w:rsidRDefault="00D46876" w:rsidP="00D46876">
      <w:pPr>
        <w:spacing w:after="0" w:line="276" w:lineRule="auto"/>
      </w:pPr>
    </w:p>
    <w:p w14:paraId="729ABA80" w14:textId="77777777" w:rsidR="00D46876" w:rsidRDefault="00D46876" w:rsidP="00D46876">
      <w:pPr>
        <w:spacing w:after="0" w:line="276" w:lineRule="auto"/>
        <w:rPr>
          <w:i/>
        </w:rPr>
      </w:pPr>
      <w:r>
        <w:rPr>
          <w:i/>
        </w:rPr>
        <w:t>Social question</w:t>
      </w:r>
    </w:p>
    <w:p w14:paraId="34F1B64A" w14:textId="77777777" w:rsidR="00D46876" w:rsidRPr="00A02EAA" w:rsidRDefault="00D46876" w:rsidP="00D46876">
      <w:pPr>
        <w:spacing w:after="0" w:line="276" w:lineRule="auto"/>
      </w:pPr>
      <w:r w:rsidRPr="00A02EAA">
        <w:t>To make arr</w:t>
      </w:r>
      <w:r>
        <w:t>angements for Jack she should:</w:t>
      </w:r>
    </w:p>
    <w:p w14:paraId="37EAFD0A" w14:textId="77777777" w:rsidR="00D46876" w:rsidRPr="00A02EAA" w:rsidRDefault="00D46876" w:rsidP="00D46876">
      <w:pPr>
        <w:pStyle w:val="ListParagraph"/>
        <w:numPr>
          <w:ilvl w:val="0"/>
          <w:numId w:val="29"/>
        </w:numPr>
        <w:spacing w:after="0" w:line="276" w:lineRule="auto"/>
      </w:pPr>
      <w:r w:rsidRPr="00A02EAA">
        <w:t>Call her husba</w:t>
      </w:r>
      <w:r>
        <w:t>nd and ask him to pick Jack up*</w:t>
      </w:r>
    </w:p>
    <w:p w14:paraId="4CFA3F66" w14:textId="77777777" w:rsidR="00D46876" w:rsidRPr="00A02EAA" w:rsidRDefault="00D46876" w:rsidP="00D46876">
      <w:pPr>
        <w:pStyle w:val="ListParagraph"/>
        <w:numPr>
          <w:ilvl w:val="0"/>
          <w:numId w:val="29"/>
        </w:numPr>
        <w:spacing w:after="0" w:line="276" w:lineRule="auto"/>
      </w:pPr>
      <w:r w:rsidRPr="00A02EAA">
        <w:t>Call the school and ask if</w:t>
      </w:r>
      <w:r>
        <w:t xml:space="preserve"> a teacher will look after him^</w:t>
      </w:r>
    </w:p>
    <w:p w14:paraId="375F12EF" w14:textId="77777777" w:rsidR="00D46876" w:rsidRPr="00A02EAA" w:rsidRDefault="00D46876" w:rsidP="00D46876">
      <w:pPr>
        <w:pStyle w:val="ListParagraph"/>
        <w:numPr>
          <w:ilvl w:val="0"/>
          <w:numId w:val="29"/>
        </w:numPr>
        <w:spacing w:after="0" w:line="276" w:lineRule="auto"/>
      </w:pPr>
      <w:r w:rsidRPr="00A02EAA">
        <w:t xml:space="preserve">Think it’s </w:t>
      </w:r>
      <w:r>
        <w:t>time for him to grow up anyway</w:t>
      </w:r>
    </w:p>
    <w:p w14:paraId="55661D5C" w14:textId="77777777" w:rsidR="00D46876" w:rsidRDefault="00D46876" w:rsidP="00D46876">
      <w:pPr>
        <w:spacing w:after="0" w:line="276" w:lineRule="auto"/>
      </w:pPr>
    </w:p>
    <w:p w14:paraId="498137A6" w14:textId="77777777" w:rsidR="00D46876" w:rsidRPr="008D7722" w:rsidRDefault="00D46876" w:rsidP="00D46876">
      <w:pPr>
        <w:spacing w:after="0" w:line="276" w:lineRule="auto"/>
        <w:rPr>
          <w:i/>
        </w:rPr>
      </w:pPr>
      <w:r w:rsidRPr="008D7722">
        <w:rPr>
          <w:i/>
        </w:rPr>
        <w:t>Executive question</w:t>
      </w:r>
    </w:p>
    <w:p w14:paraId="7D40C45A" w14:textId="77777777" w:rsidR="00D46876" w:rsidRPr="00A02EAA" w:rsidRDefault="00D46876" w:rsidP="00D46876">
      <w:pPr>
        <w:spacing w:after="0" w:line="276" w:lineRule="auto"/>
      </w:pPr>
      <w:r>
        <w:t>Samantha should:</w:t>
      </w:r>
    </w:p>
    <w:p w14:paraId="38B9A3DC" w14:textId="77777777" w:rsidR="00D46876" w:rsidRPr="00A02EAA" w:rsidRDefault="00D46876" w:rsidP="00D46876">
      <w:pPr>
        <w:pStyle w:val="ListParagraph"/>
        <w:numPr>
          <w:ilvl w:val="0"/>
          <w:numId w:val="28"/>
        </w:numPr>
        <w:spacing w:after="0" w:line="276" w:lineRule="auto"/>
      </w:pPr>
      <w:r w:rsidRPr="00A02EAA">
        <w:t>Look f</w:t>
      </w:r>
      <w:r>
        <w:t>or something to break a window^</w:t>
      </w:r>
    </w:p>
    <w:p w14:paraId="44D00FCE" w14:textId="77777777" w:rsidR="00D46876" w:rsidRPr="00A02EAA" w:rsidRDefault="00D46876" w:rsidP="00D46876">
      <w:pPr>
        <w:pStyle w:val="ListParagraph"/>
        <w:numPr>
          <w:ilvl w:val="0"/>
          <w:numId w:val="28"/>
        </w:numPr>
        <w:spacing w:after="0" w:line="276" w:lineRule="auto"/>
      </w:pPr>
      <w:r w:rsidRPr="00A02EAA">
        <w:t>Buy the</w:t>
      </w:r>
      <w:r>
        <w:t xml:space="preserve"> meat and deal with this later</w:t>
      </w:r>
    </w:p>
    <w:p w14:paraId="7CFB265A" w14:textId="77777777" w:rsidR="00D46876" w:rsidRPr="00A02EAA" w:rsidRDefault="00D46876" w:rsidP="00D46876">
      <w:pPr>
        <w:pStyle w:val="ListParagraph"/>
        <w:numPr>
          <w:ilvl w:val="0"/>
          <w:numId w:val="28"/>
        </w:numPr>
        <w:spacing w:after="0" w:line="276" w:lineRule="auto"/>
      </w:pPr>
      <w:r w:rsidRPr="00A02EAA">
        <w:t>Find the</w:t>
      </w:r>
      <w:r>
        <w:t xml:space="preserve"> number of a local locksmith*</w:t>
      </w:r>
    </w:p>
    <w:p w14:paraId="49FB46B4" w14:textId="77777777" w:rsidR="00D46876" w:rsidRDefault="00D46876" w:rsidP="00D46876">
      <w:pPr>
        <w:spacing w:after="0" w:line="276" w:lineRule="auto"/>
      </w:pPr>
    </w:p>
    <w:p w14:paraId="47D4328B" w14:textId="77777777" w:rsidR="00D46876" w:rsidRDefault="00D46876" w:rsidP="00D46876">
      <w:pPr>
        <w:spacing w:after="0" w:line="276" w:lineRule="auto"/>
      </w:pPr>
    </w:p>
    <w:p w14:paraId="32A3DF74" w14:textId="77777777" w:rsidR="00D46876" w:rsidRDefault="00D46876" w:rsidP="00D46876">
      <w:pPr>
        <w:spacing w:after="0" w:line="276" w:lineRule="auto"/>
      </w:pPr>
      <w:r w:rsidRPr="00A02EAA">
        <w:t xml:space="preserve">Tim had been planning a trip to Salzburg for </w:t>
      </w:r>
      <w:r>
        <w:t>six</w:t>
      </w:r>
      <w:r w:rsidRPr="00A02EAA">
        <w:t xml:space="preserve"> months. He read a lot of reviews about where to go and what to eat. He flew on Wednesday to Salzburg, and arrived really early. Since the check in at the hotel started at 12.00am he decided to grab a bite in the meantime. He finally arrived at the hotel he had booked at 11.55am feeling very tired from walking around. Upon his arrival he was told at the front desk that they had no reservation under his name and no rooms available because of a convention happening that week. They offered to find him a room in another hotel, but this was much more expensive and completely beyond </w:t>
      </w:r>
      <w:r>
        <w:t>his budget.</w:t>
      </w:r>
    </w:p>
    <w:p w14:paraId="53C040A1" w14:textId="77777777" w:rsidR="00D46876" w:rsidRDefault="00D46876" w:rsidP="00D46876">
      <w:pPr>
        <w:spacing w:after="0" w:line="276" w:lineRule="auto"/>
      </w:pPr>
    </w:p>
    <w:p w14:paraId="117C3203" w14:textId="77777777" w:rsidR="00D46876" w:rsidRDefault="00D46876" w:rsidP="00D46876">
      <w:pPr>
        <w:spacing w:after="0" w:line="276" w:lineRule="auto"/>
        <w:rPr>
          <w:i/>
        </w:rPr>
      </w:pPr>
      <w:r>
        <w:rPr>
          <w:i/>
        </w:rPr>
        <w:t>Social question</w:t>
      </w:r>
    </w:p>
    <w:p w14:paraId="6497688A" w14:textId="77777777" w:rsidR="00D46876" w:rsidRPr="00A02EAA" w:rsidRDefault="00D46876" w:rsidP="00D46876">
      <w:pPr>
        <w:spacing w:after="0" w:line="276" w:lineRule="auto"/>
      </w:pPr>
      <w:r>
        <w:t>Tim should:</w:t>
      </w:r>
    </w:p>
    <w:p w14:paraId="1F9272F7" w14:textId="77777777" w:rsidR="00D46876" w:rsidRPr="00A02EAA" w:rsidRDefault="00D46876" w:rsidP="00D46876">
      <w:pPr>
        <w:pStyle w:val="ListParagraph"/>
        <w:numPr>
          <w:ilvl w:val="0"/>
          <w:numId w:val="27"/>
        </w:numPr>
        <w:spacing w:after="0" w:line="276" w:lineRule="auto"/>
      </w:pPr>
      <w:r w:rsidRPr="00A02EAA">
        <w:t xml:space="preserve">Ask to speak to the manager </w:t>
      </w:r>
      <w:r>
        <w:t>and try to solve the situation*</w:t>
      </w:r>
    </w:p>
    <w:p w14:paraId="505138BC" w14:textId="77777777" w:rsidR="00D46876" w:rsidRPr="00A02EAA" w:rsidRDefault="00D46876" w:rsidP="00D46876">
      <w:pPr>
        <w:pStyle w:val="ListParagraph"/>
        <w:numPr>
          <w:ilvl w:val="0"/>
          <w:numId w:val="27"/>
        </w:numPr>
        <w:spacing w:after="0" w:line="276" w:lineRule="auto"/>
      </w:pPr>
      <w:r>
        <w:lastRenderedPageBreak/>
        <w:t>Punch the receptionist</w:t>
      </w:r>
    </w:p>
    <w:p w14:paraId="56FA5751" w14:textId="77777777" w:rsidR="00D46876" w:rsidRPr="00A02EAA" w:rsidRDefault="00D46876" w:rsidP="00D46876">
      <w:pPr>
        <w:pStyle w:val="ListParagraph"/>
        <w:numPr>
          <w:ilvl w:val="0"/>
          <w:numId w:val="27"/>
        </w:numPr>
        <w:spacing w:after="0" w:line="276" w:lineRule="auto"/>
      </w:pPr>
      <w:r w:rsidRPr="00A02EAA">
        <w:t xml:space="preserve">Shout at the receptionist and give the hotel a </w:t>
      </w:r>
      <w:r>
        <w:t>bad review^</w:t>
      </w:r>
    </w:p>
    <w:p w14:paraId="5CF4A227" w14:textId="77777777" w:rsidR="00D46876" w:rsidRDefault="00D46876" w:rsidP="00D46876">
      <w:pPr>
        <w:spacing w:after="0" w:line="276" w:lineRule="auto"/>
      </w:pPr>
    </w:p>
    <w:p w14:paraId="2FFDA94E" w14:textId="77777777" w:rsidR="00D46876" w:rsidRPr="008D7722" w:rsidRDefault="00D46876" w:rsidP="00D46876">
      <w:pPr>
        <w:spacing w:after="0" w:line="276" w:lineRule="auto"/>
        <w:rPr>
          <w:i/>
        </w:rPr>
      </w:pPr>
      <w:r w:rsidRPr="008D7722">
        <w:rPr>
          <w:i/>
        </w:rPr>
        <w:t>Executive question</w:t>
      </w:r>
    </w:p>
    <w:p w14:paraId="3154E7D5" w14:textId="77777777" w:rsidR="00D46876" w:rsidRPr="00A02EAA" w:rsidRDefault="00D46876" w:rsidP="00D46876">
      <w:pPr>
        <w:spacing w:after="0" w:line="276" w:lineRule="auto"/>
      </w:pPr>
      <w:r w:rsidRPr="00A02EAA">
        <w:t xml:space="preserve">If there </w:t>
      </w:r>
      <w:r>
        <w:t>really is no room, Tim should:</w:t>
      </w:r>
    </w:p>
    <w:p w14:paraId="214EAFB2" w14:textId="77777777" w:rsidR="00D46876" w:rsidRPr="00A02EAA" w:rsidRDefault="00D46876" w:rsidP="00D46876">
      <w:pPr>
        <w:pStyle w:val="ListParagraph"/>
        <w:numPr>
          <w:ilvl w:val="0"/>
          <w:numId w:val="26"/>
        </w:numPr>
        <w:spacing w:after="0" w:line="276" w:lineRule="auto"/>
      </w:pPr>
      <w:r w:rsidRPr="00A02EAA">
        <w:t>Try to find an</w:t>
      </w:r>
      <w:r>
        <w:t>other hotel at the right price*</w:t>
      </w:r>
    </w:p>
    <w:p w14:paraId="62B706EB" w14:textId="77777777" w:rsidR="00D46876" w:rsidRPr="00A02EAA" w:rsidRDefault="00D46876" w:rsidP="00D46876">
      <w:pPr>
        <w:pStyle w:val="ListParagraph"/>
        <w:numPr>
          <w:ilvl w:val="0"/>
          <w:numId w:val="26"/>
        </w:numPr>
        <w:spacing w:after="0" w:line="276" w:lineRule="auto"/>
      </w:pPr>
      <w:r w:rsidRPr="00A02EAA">
        <w:t>Stay at the new hotel he was o</w:t>
      </w:r>
      <w:r>
        <w:t>ffered but cut his visit short^</w:t>
      </w:r>
    </w:p>
    <w:p w14:paraId="22915B9C" w14:textId="77777777" w:rsidR="00D46876" w:rsidRDefault="00D46876" w:rsidP="00D46876">
      <w:pPr>
        <w:pStyle w:val="ListParagraph"/>
        <w:numPr>
          <w:ilvl w:val="0"/>
          <w:numId w:val="26"/>
        </w:numPr>
        <w:spacing w:after="0" w:line="276" w:lineRule="auto"/>
      </w:pPr>
      <w:r>
        <w:t>Fly back home</w:t>
      </w:r>
    </w:p>
    <w:p w14:paraId="3D743B46" w14:textId="77777777" w:rsidR="00D46876" w:rsidRDefault="00D46876" w:rsidP="00D46876">
      <w:pPr>
        <w:spacing w:after="0" w:line="276" w:lineRule="auto"/>
      </w:pPr>
    </w:p>
    <w:p w14:paraId="2F12D0D6" w14:textId="77777777" w:rsidR="00D46876" w:rsidRDefault="00D46876" w:rsidP="00D46876">
      <w:pPr>
        <w:spacing w:after="0" w:line="276" w:lineRule="auto"/>
        <w:rPr>
          <w:i/>
        </w:rPr>
      </w:pPr>
      <w:r w:rsidRPr="008D7722">
        <w:rPr>
          <w:i/>
        </w:rPr>
        <w:t>Feelings question</w:t>
      </w:r>
    </w:p>
    <w:p w14:paraId="7FE26480" w14:textId="77777777" w:rsidR="00D46876" w:rsidRPr="00A02EAA" w:rsidRDefault="00D46876" w:rsidP="00D46876">
      <w:pPr>
        <w:spacing w:after="0" w:line="276" w:lineRule="auto"/>
      </w:pPr>
      <w:r>
        <w:t>Tim felt</w:t>
      </w:r>
    </w:p>
    <w:p w14:paraId="2B367CA2" w14:textId="77777777" w:rsidR="00D46876" w:rsidRPr="00A02EAA" w:rsidRDefault="00D46876" w:rsidP="00D46876">
      <w:pPr>
        <w:pStyle w:val="ListParagraph"/>
        <w:numPr>
          <w:ilvl w:val="0"/>
          <w:numId w:val="25"/>
        </w:numPr>
        <w:spacing w:after="0" w:line="276" w:lineRule="auto"/>
      </w:pPr>
      <w:r>
        <w:t>Confused</w:t>
      </w:r>
    </w:p>
    <w:p w14:paraId="64582FB0" w14:textId="77777777" w:rsidR="00D46876" w:rsidRPr="00A02EAA" w:rsidRDefault="00D46876" w:rsidP="00D46876">
      <w:pPr>
        <w:pStyle w:val="ListParagraph"/>
        <w:numPr>
          <w:ilvl w:val="0"/>
          <w:numId w:val="25"/>
        </w:numPr>
        <w:spacing w:after="0" w:line="276" w:lineRule="auto"/>
      </w:pPr>
      <w:r>
        <w:t>Bored^</w:t>
      </w:r>
    </w:p>
    <w:p w14:paraId="262A4ECD" w14:textId="77777777" w:rsidR="00D46876" w:rsidRPr="00A02EAA" w:rsidRDefault="00D46876" w:rsidP="00D46876">
      <w:pPr>
        <w:pStyle w:val="ListParagraph"/>
        <w:numPr>
          <w:ilvl w:val="0"/>
          <w:numId w:val="25"/>
        </w:numPr>
        <w:spacing w:after="0" w:line="276" w:lineRule="auto"/>
      </w:pPr>
      <w:r>
        <w:t>Annoyed*</w:t>
      </w:r>
    </w:p>
    <w:p w14:paraId="401DDC79" w14:textId="77777777" w:rsidR="00D46876" w:rsidRDefault="00D46876" w:rsidP="00D46876">
      <w:pPr>
        <w:spacing w:after="0" w:line="276" w:lineRule="auto"/>
      </w:pPr>
    </w:p>
    <w:p w14:paraId="549FEB2B" w14:textId="77777777" w:rsidR="00D46876" w:rsidRDefault="00D46876" w:rsidP="00D46876">
      <w:pPr>
        <w:spacing w:after="0" w:line="276" w:lineRule="auto"/>
      </w:pPr>
    </w:p>
    <w:p w14:paraId="160DA8F7" w14:textId="77777777" w:rsidR="00D46876" w:rsidRPr="00A02EAA" w:rsidRDefault="00D46876" w:rsidP="00D46876">
      <w:pPr>
        <w:spacing w:after="0" w:line="276" w:lineRule="auto"/>
      </w:pPr>
      <w:r w:rsidRPr="00A02EAA">
        <w:t xml:space="preserve">Stella has a very good relationship with her mother-in-law, Frances. Frances really helps Stella with the kids, but she is also very talkative. Stella is at her work at the bank and she has a very busy day as a Director is visiting from France. Frances has been wanting to talk with her for days about what decorations she can buy for one of the children’s birthday parties, which is going to take place tomorrow. Stella is in the middle of an urgent report when she sees her mother-in-law calling her cellphone. She wants to take the call because the birthday is tomorrow but has no time to discuss the decoration right now. If she does not answer Frances, she will probably end up having to buy everything herself and having to </w:t>
      </w:r>
      <w:r>
        <w:t>bake the cake herself as well.</w:t>
      </w:r>
    </w:p>
    <w:p w14:paraId="2517C521" w14:textId="77777777" w:rsidR="00D46876" w:rsidRDefault="00D46876" w:rsidP="00D46876">
      <w:pPr>
        <w:spacing w:after="0" w:line="276" w:lineRule="auto"/>
      </w:pPr>
    </w:p>
    <w:p w14:paraId="1BF23BB6" w14:textId="77777777" w:rsidR="00D46876" w:rsidRDefault="00D46876" w:rsidP="00D46876">
      <w:pPr>
        <w:spacing w:after="0" w:line="276" w:lineRule="auto"/>
        <w:rPr>
          <w:i/>
        </w:rPr>
      </w:pPr>
      <w:r w:rsidRPr="008D7722">
        <w:rPr>
          <w:i/>
        </w:rPr>
        <w:t>Feelings question</w:t>
      </w:r>
    </w:p>
    <w:p w14:paraId="36E97BDA" w14:textId="77777777" w:rsidR="00D46876" w:rsidRPr="00A02EAA" w:rsidRDefault="00D46876" w:rsidP="00D46876">
      <w:pPr>
        <w:spacing w:after="0" w:line="276" w:lineRule="auto"/>
      </w:pPr>
      <w:r w:rsidRPr="00A02EAA">
        <w:t xml:space="preserve">When Stella sees the call she </w:t>
      </w:r>
      <w:r>
        <w:t>feels:</w:t>
      </w:r>
    </w:p>
    <w:p w14:paraId="36411FA8" w14:textId="77777777" w:rsidR="00D46876" w:rsidRPr="00A02EAA" w:rsidRDefault="00D46876" w:rsidP="00D46876">
      <w:pPr>
        <w:pStyle w:val="ListParagraph"/>
        <w:numPr>
          <w:ilvl w:val="0"/>
          <w:numId w:val="24"/>
        </w:numPr>
        <w:spacing w:after="0" w:line="276" w:lineRule="auto"/>
      </w:pPr>
      <w:r>
        <w:t>Torn*</w:t>
      </w:r>
    </w:p>
    <w:p w14:paraId="7B68321D" w14:textId="77777777" w:rsidR="00D46876" w:rsidRPr="00A02EAA" w:rsidRDefault="00D46876" w:rsidP="00D46876">
      <w:pPr>
        <w:pStyle w:val="ListParagraph"/>
        <w:numPr>
          <w:ilvl w:val="0"/>
          <w:numId w:val="24"/>
        </w:numPr>
        <w:spacing w:after="0" w:line="276" w:lineRule="auto"/>
      </w:pPr>
      <w:r>
        <w:t>Proud</w:t>
      </w:r>
    </w:p>
    <w:p w14:paraId="67578AAE" w14:textId="77777777" w:rsidR="00D46876" w:rsidRPr="00A02EAA" w:rsidRDefault="00D46876" w:rsidP="00D46876">
      <w:pPr>
        <w:pStyle w:val="ListParagraph"/>
        <w:numPr>
          <w:ilvl w:val="0"/>
          <w:numId w:val="24"/>
        </w:numPr>
        <w:spacing w:after="0" w:line="276" w:lineRule="auto"/>
      </w:pPr>
      <w:r>
        <w:t>Uneasy^</w:t>
      </w:r>
    </w:p>
    <w:p w14:paraId="247010B3" w14:textId="77777777" w:rsidR="00D46876" w:rsidRDefault="00D46876" w:rsidP="00D46876">
      <w:pPr>
        <w:spacing w:after="0" w:line="276" w:lineRule="auto"/>
      </w:pPr>
    </w:p>
    <w:p w14:paraId="7A3D748C" w14:textId="77777777" w:rsidR="00D46876" w:rsidRDefault="00D46876" w:rsidP="00D46876">
      <w:pPr>
        <w:spacing w:after="0" w:line="276" w:lineRule="auto"/>
        <w:rPr>
          <w:i/>
        </w:rPr>
      </w:pPr>
      <w:r>
        <w:rPr>
          <w:i/>
        </w:rPr>
        <w:t>Social question</w:t>
      </w:r>
    </w:p>
    <w:p w14:paraId="22AD10AD" w14:textId="77777777" w:rsidR="00D46876" w:rsidRPr="00A02EAA" w:rsidRDefault="00D46876" w:rsidP="00D46876">
      <w:pPr>
        <w:spacing w:after="0" w:line="276" w:lineRule="auto"/>
      </w:pPr>
      <w:r>
        <w:t>Stella should:</w:t>
      </w:r>
    </w:p>
    <w:p w14:paraId="64659363" w14:textId="77777777" w:rsidR="00D46876" w:rsidRPr="00A02EAA" w:rsidRDefault="00D46876" w:rsidP="00D46876">
      <w:pPr>
        <w:pStyle w:val="ListParagraph"/>
        <w:numPr>
          <w:ilvl w:val="0"/>
          <w:numId w:val="23"/>
        </w:numPr>
        <w:spacing w:after="0" w:line="276" w:lineRule="auto"/>
      </w:pPr>
      <w:r w:rsidRPr="00A02EAA">
        <w:t>Pick up the phone and tell her mother-in-law she wo</w:t>
      </w:r>
      <w:r>
        <w:t>n’t be able to talk right now*</w:t>
      </w:r>
    </w:p>
    <w:p w14:paraId="27D4354D" w14:textId="77777777" w:rsidR="00D46876" w:rsidRPr="00A02EAA" w:rsidRDefault="00D46876" w:rsidP="00D46876">
      <w:pPr>
        <w:pStyle w:val="ListParagraph"/>
        <w:numPr>
          <w:ilvl w:val="0"/>
          <w:numId w:val="23"/>
        </w:numPr>
        <w:spacing w:after="0" w:line="276" w:lineRule="auto"/>
      </w:pPr>
      <w:r w:rsidRPr="00A02EAA">
        <w:t>Ignore her call and deal with</w:t>
      </w:r>
      <w:r>
        <w:t xml:space="preserve"> her when she gets out of work^</w:t>
      </w:r>
    </w:p>
    <w:p w14:paraId="130D99E0" w14:textId="77777777" w:rsidR="00D46876" w:rsidRPr="00A02EAA" w:rsidRDefault="00D46876" w:rsidP="00D46876">
      <w:pPr>
        <w:pStyle w:val="ListParagraph"/>
        <w:numPr>
          <w:ilvl w:val="0"/>
          <w:numId w:val="23"/>
        </w:numPr>
        <w:spacing w:after="0" w:line="276" w:lineRule="auto"/>
      </w:pPr>
      <w:r>
        <w:t>Quit her job</w:t>
      </w:r>
    </w:p>
    <w:p w14:paraId="0BD4E41F" w14:textId="77777777" w:rsidR="00D46876" w:rsidRDefault="00D46876" w:rsidP="00D46876">
      <w:pPr>
        <w:spacing w:after="0" w:line="276" w:lineRule="auto"/>
      </w:pPr>
    </w:p>
    <w:p w14:paraId="01402027" w14:textId="77777777" w:rsidR="00D46876" w:rsidRPr="008D7722" w:rsidRDefault="00D46876" w:rsidP="00D46876">
      <w:pPr>
        <w:spacing w:after="0" w:line="276" w:lineRule="auto"/>
        <w:rPr>
          <w:i/>
        </w:rPr>
      </w:pPr>
      <w:r w:rsidRPr="008D7722">
        <w:rPr>
          <w:i/>
        </w:rPr>
        <w:t>Executive question</w:t>
      </w:r>
    </w:p>
    <w:p w14:paraId="141E3610" w14:textId="77777777" w:rsidR="00D46876" w:rsidRPr="00A02EAA" w:rsidRDefault="00D46876" w:rsidP="00D46876">
      <w:pPr>
        <w:spacing w:after="0" w:line="276" w:lineRule="auto"/>
      </w:pPr>
      <w:r w:rsidRPr="00A02EAA">
        <w:t>If she can’t get</w:t>
      </w:r>
      <w:r>
        <w:t xml:space="preserve"> Frances’ help, Stella should:</w:t>
      </w:r>
    </w:p>
    <w:p w14:paraId="660CB8A3" w14:textId="77777777" w:rsidR="00D46876" w:rsidRPr="00A02EAA" w:rsidRDefault="00D46876" w:rsidP="00D46876">
      <w:pPr>
        <w:pStyle w:val="ListParagraph"/>
        <w:numPr>
          <w:ilvl w:val="0"/>
          <w:numId w:val="22"/>
        </w:numPr>
        <w:spacing w:after="0" w:line="276" w:lineRule="auto"/>
      </w:pPr>
      <w:r w:rsidRPr="00A02EAA">
        <w:t>Have no deco</w:t>
      </w:r>
      <w:r>
        <w:t>rations for the birthday party^</w:t>
      </w:r>
    </w:p>
    <w:p w14:paraId="11142CBB" w14:textId="77777777" w:rsidR="00D46876" w:rsidRPr="00A02EAA" w:rsidRDefault="00D46876" w:rsidP="00D46876">
      <w:pPr>
        <w:pStyle w:val="ListParagraph"/>
        <w:numPr>
          <w:ilvl w:val="0"/>
          <w:numId w:val="22"/>
        </w:numPr>
        <w:spacing w:after="0" w:line="276" w:lineRule="auto"/>
      </w:pPr>
      <w:r>
        <w:t>Cancel the birthday party</w:t>
      </w:r>
    </w:p>
    <w:p w14:paraId="4E04C61E" w14:textId="77777777" w:rsidR="00D46876" w:rsidRDefault="00D46876" w:rsidP="00D46876">
      <w:pPr>
        <w:pStyle w:val="ListParagraph"/>
        <w:numPr>
          <w:ilvl w:val="0"/>
          <w:numId w:val="22"/>
        </w:numPr>
        <w:spacing w:after="0" w:line="276" w:lineRule="auto"/>
      </w:pPr>
      <w:r w:rsidRPr="00A02EAA">
        <w:t>Buy the decorations a</w:t>
      </w:r>
      <w:r>
        <w:t>nd a prepared cake from a shop*</w:t>
      </w:r>
    </w:p>
    <w:p w14:paraId="283151FA" w14:textId="77777777" w:rsidR="00D46876" w:rsidRDefault="00D46876" w:rsidP="00D46876">
      <w:pPr>
        <w:spacing w:after="0" w:line="276" w:lineRule="auto"/>
      </w:pPr>
    </w:p>
    <w:p w14:paraId="0722BEF0" w14:textId="77777777" w:rsidR="00D46876" w:rsidRPr="00A02EAA" w:rsidRDefault="00D46876" w:rsidP="00D46876">
      <w:pPr>
        <w:spacing w:after="0" w:line="276" w:lineRule="auto"/>
      </w:pPr>
    </w:p>
    <w:p w14:paraId="5B03ABDE" w14:textId="77777777" w:rsidR="00D46876" w:rsidRDefault="00D46876" w:rsidP="00D46876">
      <w:pPr>
        <w:spacing w:after="0" w:line="276" w:lineRule="auto"/>
      </w:pPr>
      <w:r w:rsidRPr="00A02EAA">
        <w:lastRenderedPageBreak/>
        <w:t>Greg and Scarlett had been planning a trip to Thailand for a long while. They thought and took care of every little detail: flights, hotels, tours, transportation, they even arranged with Greg´s father to take care of Rocko, their dog, while they were away. A day before their trip, Greg´s father called them and told them he had decided to go on a last minute trip and wouldn´t be able to take care of Rocko. They called a few relatives and friends about looking after the dog, but without suc</w:t>
      </w:r>
      <w:r>
        <w:t>cess.</w:t>
      </w:r>
    </w:p>
    <w:p w14:paraId="36E543B5" w14:textId="77777777" w:rsidR="00D46876" w:rsidRDefault="00D46876" w:rsidP="00D46876">
      <w:pPr>
        <w:spacing w:after="0" w:line="276" w:lineRule="auto"/>
      </w:pPr>
    </w:p>
    <w:p w14:paraId="14634B5A" w14:textId="77777777" w:rsidR="00D46876" w:rsidRDefault="00D46876" w:rsidP="00D46876">
      <w:pPr>
        <w:spacing w:after="0" w:line="276" w:lineRule="auto"/>
        <w:rPr>
          <w:i/>
        </w:rPr>
      </w:pPr>
      <w:r>
        <w:rPr>
          <w:i/>
        </w:rPr>
        <w:t>Social question</w:t>
      </w:r>
    </w:p>
    <w:p w14:paraId="404E71F2" w14:textId="77777777" w:rsidR="00D46876" w:rsidRPr="00A02EAA" w:rsidRDefault="00D46876" w:rsidP="00D46876">
      <w:pPr>
        <w:spacing w:after="0" w:line="276" w:lineRule="auto"/>
      </w:pPr>
      <w:r w:rsidRPr="00A02EAA">
        <w:t>Respondi</w:t>
      </w:r>
      <w:r>
        <w:t>ng to his father, Greg should:</w:t>
      </w:r>
    </w:p>
    <w:p w14:paraId="1C7617E0" w14:textId="77777777" w:rsidR="00D46876" w:rsidRPr="00A02EAA" w:rsidRDefault="00D46876" w:rsidP="00D46876">
      <w:pPr>
        <w:pStyle w:val="ListParagraph"/>
        <w:numPr>
          <w:ilvl w:val="0"/>
          <w:numId w:val="21"/>
        </w:numPr>
        <w:spacing w:after="0" w:line="276" w:lineRule="auto"/>
      </w:pPr>
      <w:r>
        <w:t>Get mad at his dad^</w:t>
      </w:r>
    </w:p>
    <w:p w14:paraId="797EA05F" w14:textId="77777777" w:rsidR="00D46876" w:rsidRPr="00A02EAA" w:rsidRDefault="00D46876" w:rsidP="00D46876">
      <w:pPr>
        <w:pStyle w:val="ListParagraph"/>
        <w:numPr>
          <w:ilvl w:val="0"/>
          <w:numId w:val="21"/>
        </w:numPr>
        <w:spacing w:after="0" w:line="276" w:lineRule="auto"/>
      </w:pPr>
      <w:r w:rsidRPr="00A02EAA">
        <w:t>See if there is an</w:t>
      </w:r>
      <w:r>
        <w:t>y way he can postpone his trip*</w:t>
      </w:r>
    </w:p>
    <w:p w14:paraId="09DB5EF7" w14:textId="77777777" w:rsidR="00D46876" w:rsidRPr="00A02EAA" w:rsidRDefault="00D46876" w:rsidP="00D46876">
      <w:pPr>
        <w:pStyle w:val="ListParagraph"/>
        <w:numPr>
          <w:ilvl w:val="0"/>
          <w:numId w:val="21"/>
        </w:numPr>
        <w:spacing w:after="0" w:line="276" w:lineRule="auto"/>
      </w:pPr>
      <w:r>
        <w:t>Break down in tears</w:t>
      </w:r>
    </w:p>
    <w:p w14:paraId="3FD6E659" w14:textId="77777777" w:rsidR="00D46876" w:rsidRDefault="00D46876" w:rsidP="00D46876">
      <w:pPr>
        <w:spacing w:after="0" w:line="276" w:lineRule="auto"/>
      </w:pPr>
    </w:p>
    <w:p w14:paraId="324FBC26" w14:textId="77777777" w:rsidR="00D46876" w:rsidRDefault="00D46876" w:rsidP="00D46876">
      <w:pPr>
        <w:spacing w:after="0" w:line="276" w:lineRule="auto"/>
        <w:rPr>
          <w:i/>
        </w:rPr>
      </w:pPr>
      <w:r w:rsidRPr="008D7722">
        <w:rPr>
          <w:i/>
        </w:rPr>
        <w:t>Feelings question</w:t>
      </w:r>
    </w:p>
    <w:p w14:paraId="37F1D326" w14:textId="77777777" w:rsidR="00D46876" w:rsidRPr="00A02EAA" w:rsidRDefault="00D46876" w:rsidP="00D46876">
      <w:pPr>
        <w:spacing w:after="0" w:line="276" w:lineRule="auto"/>
      </w:pPr>
      <w:r w:rsidRPr="00A02EAA">
        <w:t>Talk</w:t>
      </w:r>
      <w:r>
        <w:t>ing to his friends, Greg felt:</w:t>
      </w:r>
    </w:p>
    <w:p w14:paraId="533E2E5F" w14:textId="77777777" w:rsidR="00D46876" w:rsidRPr="00A02EAA" w:rsidRDefault="00D46876" w:rsidP="00D46876">
      <w:pPr>
        <w:pStyle w:val="ListParagraph"/>
        <w:numPr>
          <w:ilvl w:val="0"/>
          <w:numId w:val="20"/>
        </w:numPr>
        <w:spacing w:after="0" w:line="276" w:lineRule="auto"/>
      </w:pPr>
      <w:r>
        <w:t>Frustrated*</w:t>
      </w:r>
    </w:p>
    <w:p w14:paraId="1385DCFD" w14:textId="77777777" w:rsidR="00D46876" w:rsidRPr="00A02EAA" w:rsidRDefault="00D46876" w:rsidP="00D46876">
      <w:pPr>
        <w:pStyle w:val="ListParagraph"/>
        <w:numPr>
          <w:ilvl w:val="0"/>
          <w:numId w:val="20"/>
        </w:numPr>
        <w:spacing w:after="0" w:line="276" w:lineRule="auto"/>
      </w:pPr>
      <w:r>
        <w:t>Disconcerted^</w:t>
      </w:r>
    </w:p>
    <w:p w14:paraId="117B8DA9" w14:textId="77777777" w:rsidR="00D46876" w:rsidRPr="00A02EAA" w:rsidRDefault="00D46876" w:rsidP="00D46876">
      <w:pPr>
        <w:pStyle w:val="ListParagraph"/>
        <w:numPr>
          <w:ilvl w:val="0"/>
          <w:numId w:val="20"/>
        </w:numPr>
        <w:spacing w:after="0" w:line="276" w:lineRule="auto"/>
      </w:pPr>
      <w:r>
        <w:t>Fulfilled</w:t>
      </w:r>
    </w:p>
    <w:p w14:paraId="4BF64544" w14:textId="77777777" w:rsidR="00D46876" w:rsidRDefault="00D46876" w:rsidP="00D46876">
      <w:pPr>
        <w:spacing w:after="0" w:line="276" w:lineRule="auto"/>
      </w:pPr>
    </w:p>
    <w:p w14:paraId="41CC165F" w14:textId="77777777" w:rsidR="00D46876" w:rsidRPr="008D7722" w:rsidRDefault="00D46876" w:rsidP="00D46876">
      <w:pPr>
        <w:spacing w:after="0" w:line="276" w:lineRule="auto"/>
        <w:rPr>
          <w:i/>
        </w:rPr>
      </w:pPr>
      <w:r w:rsidRPr="008D7722">
        <w:rPr>
          <w:i/>
        </w:rPr>
        <w:t>Executive question</w:t>
      </w:r>
    </w:p>
    <w:p w14:paraId="4D831E17" w14:textId="77777777" w:rsidR="00D46876" w:rsidRPr="00A02EAA" w:rsidRDefault="00D46876" w:rsidP="00D46876">
      <w:pPr>
        <w:spacing w:after="0" w:line="276" w:lineRule="auto"/>
      </w:pPr>
      <w:r w:rsidRPr="00A02EAA">
        <w:t>T</w:t>
      </w:r>
      <w:r>
        <w:t>o deal with Rocko they should:</w:t>
      </w:r>
    </w:p>
    <w:p w14:paraId="3A26418E" w14:textId="77777777" w:rsidR="00D46876" w:rsidRPr="00A02EAA" w:rsidRDefault="00D46876" w:rsidP="00D46876">
      <w:pPr>
        <w:pStyle w:val="ListParagraph"/>
        <w:numPr>
          <w:ilvl w:val="0"/>
          <w:numId w:val="19"/>
        </w:numPr>
        <w:spacing w:after="0" w:line="276" w:lineRule="auto"/>
      </w:pPr>
      <w:r>
        <w:t>Postpone the trip^</w:t>
      </w:r>
    </w:p>
    <w:p w14:paraId="68ADBF52" w14:textId="77777777" w:rsidR="00D46876" w:rsidRPr="00A02EAA" w:rsidRDefault="00D46876" w:rsidP="00D46876">
      <w:pPr>
        <w:pStyle w:val="ListParagraph"/>
        <w:numPr>
          <w:ilvl w:val="0"/>
          <w:numId w:val="19"/>
        </w:numPr>
        <w:spacing w:after="0" w:line="276" w:lineRule="auto"/>
      </w:pPr>
      <w:r>
        <w:t>Put Rocko in a kennel*</w:t>
      </w:r>
    </w:p>
    <w:p w14:paraId="6C91ABB7" w14:textId="77777777" w:rsidR="00D46876" w:rsidRPr="00A02EAA" w:rsidRDefault="00D46876" w:rsidP="00D46876">
      <w:pPr>
        <w:pStyle w:val="ListParagraph"/>
        <w:numPr>
          <w:ilvl w:val="0"/>
          <w:numId w:val="19"/>
        </w:numPr>
        <w:spacing w:after="0" w:line="276" w:lineRule="auto"/>
      </w:pPr>
      <w:r w:rsidRPr="00A02EAA">
        <w:t>Give th</w:t>
      </w:r>
      <w:r>
        <w:t>e dog away</w:t>
      </w:r>
    </w:p>
    <w:p w14:paraId="2B758025" w14:textId="77777777" w:rsidR="00D46876" w:rsidRDefault="00D46876" w:rsidP="00D46876">
      <w:pPr>
        <w:spacing w:after="0" w:line="276" w:lineRule="auto"/>
      </w:pPr>
    </w:p>
    <w:p w14:paraId="55C1DE3C" w14:textId="77777777" w:rsidR="00D46876" w:rsidRDefault="00D46876" w:rsidP="00D46876">
      <w:pPr>
        <w:spacing w:after="0" w:line="276" w:lineRule="auto"/>
      </w:pPr>
    </w:p>
    <w:p w14:paraId="097798FD" w14:textId="77777777" w:rsidR="00D46876" w:rsidRDefault="00D46876" w:rsidP="00D46876">
      <w:pPr>
        <w:spacing w:after="0" w:line="276" w:lineRule="auto"/>
      </w:pPr>
      <w:r w:rsidRPr="00A02EAA">
        <w:t>Benjamin’s wife is having a surprise birthday party for her sister. She has asked Benjamin to pick up the cake and present she ordered, because the stores are really close to his office. She advised him to be on time because the stores close at 5pm. Benjamin gets caught up with work and forgets about his errand. On his way out of the office at 5.30pm he realizes he has not bought what he was asked for. Instead he buys pudding in a nearby store and arrives to the birthday party l</w:t>
      </w:r>
      <w:r>
        <w:t xml:space="preserve">ate, with no cake or present. </w:t>
      </w:r>
    </w:p>
    <w:p w14:paraId="4C34D8AF" w14:textId="77777777" w:rsidR="00D46876" w:rsidRDefault="00D46876" w:rsidP="00D46876">
      <w:pPr>
        <w:spacing w:after="0" w:line="276" w:lineRule="auto"/>
      </w:pPr>
    </w:p>
    <w:p w14:paraId="226982F3" w14:textId="77777777" w:rsidR="00D46876" w:rsidRPr="008D7722" w:rsidRDefault="00D46876" w:rsidP="00D46876">
      <w:pPr>
        <w:spacing w:after="0" w:line="276" w:lineRule="auto"/>
        <w:rPr>
          <w:i/>
        </w:rPr>
      </w:pPr>
      <w:r w:rsidRPr="008D7722">
        <w:rPr>
          <w:i/>
        </w:rPr>
        <w:t>Executive question</w:t>
      </w:r>
    </w:p>
    <w:p w14:paraId="44D161CB" w14:textId="77777777" w:rsidR="00D46876" w:rsidRPr="00A02EAA" w:rsidRDefault="00D46876" w:rsidP="00D46876">
      <w:pPr>
        <w:spacing w:after="0" w:line="276" w:lineRule="auto"/>
      </w:pPr>
      <w:r>
        <w:t>Benjamin should have:</w:t>
      </w:r>
    </w:p>
    <w:p w14:paraId="2FA18775" w14:textId="77777777" w:rsidR="00D46876" w:rsidRPr="00A02EAA" w:rsidRDefault="00D46876" w:rsidP="00D46876">
      <w:pPr>
        <w:pStyle w:val="ListParagraph"/>
        <w:numPr>
          <w:ilvl w:val="0"/>
          <w:numId w:val="18"/>
        </w:numPr>
        <w:spacing w:after="0" w:line="276" w:lineRule="auto"/>
      </w:pPr>
      <w:r w:rsidRPr="00A02EAA">
        <w:t>Used his lunch break to</w:t>
      </w:r>
      <w:r>
        <w:t xml:space="preserve"> buy all the things in advance*</w:t>
      </w:r>
    </w:p>
    <w:p w14:paraId="62D65DC2" w14:textId="77777777" w:rsidR="00D46876" w:rsidRPr="00A02EAA" w:rsidRDefault="00D46876" w:rsidP="00D46876">
      <w:pPr>
        <w:pStyle w:val="ListParagraph"/>
        <w:numPr>
          <w:ilvl w:val="0"/>
          <w:numId w:val="18"/>
        </w:numPr>
        <w:spacing w:after="0" w:line="276" w:lineRule="auto"/>
      </w:pPr>
      <w:r w:rsidRPr="00A02EAA">
        <w:t>Skip</w:t>
      </w:r>
      <w:r>
        <w:t>ped the party and gone golfing</w:t>
      </w:r>
    </w:p>
    <w:p w14:paraId="54D7B58A" w14:textId="77777777" w:rsidR="00D46876" w:rsidRPr="00A02EAA" w:rsidRDefault="00D46876" w:rsidP="00D46876">
      <w:pPr>
        <w:pStyle w:val="ListParagraph"/>
        <w:numPr>
          <w:ilvl w:val="0"/>
          <w:numId w:val="18"/>
        </w:numPr>
        <w:spacing w:after="0" w:line="276" w:lineRule="auto"/>
      </w:pPr>
      <w:r w:rsidRPr="00A02EAA">
        <w:t>Set an ala</w:t>
      </w:r>
      <w:r>
        <w:t>rm for 4.50 to go to the shops^</w:t>
      </w:r>
    </w:p>
    <w:p w14:paraId="725C55B5" w14:textId="77777777" w:rsidR="00D46876" w:rsidRDefault="00D46876" w:rsidP="00D46876">
      <w:pPr>
        <w:spacing w:after="0" w:line="276" w:lineRule="auto"/>
      </w:pPr>
    </w:p>
    <w:p w14:paraId="5B50F424" w14:textId="77777777" w:rsidR="00D46876" w:rsidRDefault="00D46876" w:rsidP="00D46876">
      <w:pPr>
        <w:spacing w:after="0" w:line="276" w:lineRule="auto"/>
        <w:rPr>
          <w:i/>
        </w:rPr>
      </w:pPr>
      <w:r>
        <w:rPr>
          <w:i/>
        </w:rPr>
        <w:t>Social question</w:t>
      </w:r>
    </w:p>
    <w:p w14:paraId="4BB2FECA" w14:textId="77777777" w:rsidR="00D46876" w:rsidRPr="00A02EAA" w:rsidRDefault="00D46876" w:rsidP="00D46876">
      <w:pPr>
        <w:spacing w:after="0" w:line="276" w:lineRule="auto"/>
      </w:pPr>
      <w:r w:rsidRPr="00A02EAA">
        <w:t>When he gets</w:t>
      </w:r>
      <w:r>
        <w:t xml:space="preserve"> to the party Benjamin should:</w:t>
      </w:r>
    </w:p>
    <w:p w14:paraId="2CE572EF" w14:textId="77777777" w:rsidR="00D46876" w:rsidRPr="00A02EAA" w:rsidRDefault="00D46876" w:rsidP="00D46876">
      <w:pPr>
        <w:pStyle w:val="ListParagraph"/>
        <w:numPr>
          <w:ilvl w:val="0"/>
          <w:numId w:val="17"/>
        </w:numPr>
        <w:spacing w:after="0" w:line="276" w:lineRule="auto"/>
      </w:pPr>
      <w:r w:rsidRPr="00A02EAA">
        <w:t>Apologize to his wife and siste</w:t>
      </w:r>
      <w:r>
        <w:t>r-in-law for what has happened*</w:t>
      </w:r>
    </w:p>
    <w:p w14:paraId="797715B6" w14:textId="77777777" w:rsidR="00D46876" w:rsidRPr="00A02EAA" w:rsidRDefault="00D46876" w:rsidP="00D46876">
      <w:pPr>
        <w:pStyle w:val="ListParagraph"/>
        <w:numPr>
          <w:ilvl w:val="0"/>
          <w:numId w:val="17"/>
        </w:numPr>
        <w:spacing w:after="0" w:line="276" w:lineRule="auto"/>
      </w:pPr>
      <w:r w:rsidRPr="00A02EAA">
        <w:t>Have a</w:t>
      </w:r>
      <w:r>
        <w:t xml:space="preserve"> nap in his car and then go in</w:t>
      </w:r>
    </w:p>
    <w:p w14:paraId="6888CD9E" w14:textId="77777777" w:rsidR="00D46876" w:rsidRPr="00A02EAA" w:rsidRDefault="00D46876" w:rsidP="00D46876">
      <w:pPr>
        <w:pStyle w:val="ListParagraph"/>
        <w:numPr>
          <w:ilvl w:val="0"/>
          <w:numId w:val="17"/>
        </w:numPr>
        <w:spacing w:after="0" w:line="276" w:lineRule="auto"/>
      </w:pPr>
      <w:r w:rsidRPr="00A02EAA">
        <w:t xml:space="preserve">Say they </w:t>
      </w:r>
      <w:r>
        <w:t>should have fun anyway^</w:t>
      </w:r>
    </w:p>
    <w:p w14:paraId="634512D1" w14:textId="77777777" w:rsidR="00D46876" w:rsidRDefault="00D46876" w:rsidP="00D46876">
      <w:pPr>
        <w:spacing w:after="0" w:line="276" w:lineRule="auto"/>
      </w:pPr>
    </w:p>
    <w:p w14:paraId="6BEFD5C2" w14:textId="77777777" w:rsidR="00D46876" w:rsidRDefault="00D46876" w:rsidP="00D46876">
      <w:pPr>
        <w:spacing w:after="0" w:line="276" w:lineRule="auto"/>
        <w:rPr>
          <w:i/>
        </w:rPr>
      </w:pPr>
      <w:r w:rsidRPr="008D7722">
        <w:rPr>
          <w:i/>
        </w:rPr>
        <w:t>Feelings question</w:t>
      </w:r>
    </w:p>
    <w:p w14:paraId="6AE85AA7" w14:textId="77777777" w:rsidR="00D46876" w:rsidRPr="00A02EAA" w:rsidRDefault="00D46876" w:rsidP="00D46876">
      <w:pPr>
        <w:spacing w:after="0" w:line="276" w:lineRule="auto"/>
      </w:pPr>
      <w:r>
        <w:lastRenderedPageBreak/>
        <w:t>Benjamin’s wife feels:</w:t>
      </w:r>
    </w:p>
    <w:p w14:paraId="6EEA9726" w14:textId="77777777" w:rsidR="00D46876" w:rsidRPr="00A02EAA" w:rsidRDefault="00D46876" w:rsidP="00D46876">
      <w:pPr>
        <w:pStyle w:val="ListParagraph"/>
        <w:numPr>
          <w:ilvl w:val="0"/>
          <w:numId w:val="16"/>
        </w:numPr>
        <w:spacing w:after="0" w:line="276" w:lineRule="auto"/>
      </w:pPr>
      <w:r>
        <w:t>Ashamed^</w:t>
      </w:r>
    </w:p>
    <w:p w14:paraId="38B58EF5" w14:textId="77777777" w:rsidR="00D46876" w:rsidRPr="00A02EAA" w:rsidRDefault="00D46876" w:rsidP="00D46876">
      <w:pPr>
        <w:pStyle w:val="ListParagraph"/>
        <w:numPr>
          <w:ilvl w:val="0"/>
          <w:numId w:val="16"/>
        </w:numPr>
        <w:spacing w:after="0" w:line="276" w:lineRule="auto"/>
      </w:pPr>
      <w:r>
        <w:t>Safe</w:t>
      </w:r>
    </w:p>
    <w:p w14:paraId="283A141D" w14:textId="77777777" w:rsidR="00D46876" w:rsidRPr="00A02EAA" w:rsidRDefault="00D46876" w:rsidP="00D46876">
      <w:pPr>
        <w:pStyle w:val="ListParagraph"/>
        <w:numPr>
          <w:ilvl w:val="0"/>
          <w:numId w:val="16"/>
        </w:numPr>
        <w:spacing w:after="0" w:line="276" w:lineRule="auto"/>
      </w:pPr>
      <w:r>
        <w:t>Angry*</w:t>
      </w:r>
    </w:p>
    <w:p w14:paraId="57225E79" w14:textId="77777777" w:rsidR="00D46876" w:rsidRDefault="00D46876" w:rsidP="00D46876">
      <w:pPr>
        <w:spacing w:after="0" w:line="276" w:lineRule="auto"/>
      </w:pPr>
    </w:p>
    <w:p w14:paraId="5C8F1BCD" w14:textId="77777777" w:rsidR="00D46876" w:rsidRDefault="00D46876" w:rsidP="00D46876">
      <w:pPr>
        <w:spacing w:after="0" w:line="276" w:lineRule="auto"/>
      </w:pPr>
    </w:p>
    <w:p w14:paraId="792A6B20" w14:textId="77777777" w:rsidR="00D46876" w:rsidRPr="00A02EAA" w:rsidRDefault="00D46876" w:rsidP="00D46876">
      <w:pPr>
        <w:spacing w:after="0" w:line="276" w:lineRule="auto"/>
      </w:pPr>
      <w:r w:rsidRPr="00A02EAA">
        <w:t xml:space="preserve">Charlie and Peter went to see a movie. As Peter had an early dinner they caught the last show. As they were getting out of the cinema, Charlie asked Peter if he could wait while he went to the restroom. Peter was very tired so he declined, said goodbye and went his own way. Charlie went into the bathroom and when he tried to get out he realized the door was locked. He shouted, but nobody responded. It was very late and there were </w:t>
      </w:r>
      <w:r>
        <w:t>few people left at the cinema.</w:t>
      </w:r>
    </w:p>
    <w:p w14:paraId="6B5C9ACA" w14:textId="77777777" w:rsidR="00D46876" w:rsidRDefault="00D46876" w:rsidP="00D46876">
      <w:pPr>
        <w:spacing w:after="0" w:line="276" w:lineRule="auto"/>
      </w:pPr>
    </w:p>
    <w:p w14:paraId="5AAB3470" w14:textId="77777777" w:rsidR="00D46876" w:rsidRPr="008D7722" w:rsidRDefault="00D46876" w:rsidP="00D46876">
      <w:pPr>
        <w:spacing w:after="0" w:line="276" w:lineRule="auto"/>
        <w:rPr>
          <w:i/>
        </w:rPr>
      </w:pPr>
      <w:r w:rsidRPr="008D7722">
        <w:rPr>
          <w:i/>
        </w:rPr>
        <w:t>Executive question</w:t>
      </w:r>
    </w:p>
    <w:p w14:paraId="75078CAB" w14:textId="77777777" w:rsidR="00D46876" w:rsidRPr="00A02EAA" w:rsidRDefault="00D46876" w:rsidP="00D46876">
      <w:pPr>
        <w:spacing w:after="0" w:line="276" w:lineRule="auto"/>
      </w:pPr>
      <w:r w:rsidRPr="00A02EAA">
        <w:t>To res</w:t>
      </w:r>
      <w:r>
        <w:t>olve this situation he should:</w:t>
      </w:r>
    </w:p>
    <w:p w14:paraId="3DAC701C" w14:textId="77777777" w:rsidR="00D46876" w:rsidRPr="00A02EAA" w:rsidRDefault="00D46876" w:rsidP="00D46876">
      <w:pPr>
        <w:pStyle w:val="ListParagraph"/>
        <w:numPr>
          <w:ilvl w:val="0"/>
          <w:numId w:val="15"/>
        </w:numPr>
        <w:spacing w:after="0" w:line="276" w:lineRule="auto"/>
      </w:pPr>
      <w:r w:rsidRPr="00A02EAA">
        <w:t xml:space="preserve">Sit </w:t>
      </w:r>
      <w:r>
        <w:t>and wait until someone appears^</w:t>
      </w:r>
    </w:p>
    <w:p w14:paraId="1B55C2E8" w14:textId="77777777" w:rsidR="00D46876" w:rsidRPr="00A02EAA" w:rsidRDefault="00D46876" w:rsidP="00D46876">
      <w:pPr>
        <w:pStyle w:val="ListParagraph"/>
        <w:numPr>
          <w:ilvl w:val="0"/>
          <w:numId w:val="15"/>
        </w:numPr>
        <w:spacing w:after="0" w:line="276" w:lineRule="auto"/>
      </w:pPr>
      <w:r w:rsidRPr="00A02EAA">
        <w:t>Continue shouting and knocking o</w:t>
      </w:r>
      <w:r>
        <w:t>n the door*</w:t>
      </w:r>
    </w:p>
    <w:p w14:paraId="442304DD" w14:textId="77777777" w:rsidR="00D46876" w:rsidRPr="00A02EAA" w:rsidRDefault="00D46876" w:rsidP="00D46876">
      <w:pPr>
        <w:pStyle w:val="ListParagraph"/>
        <w:numPr>
          <w:ilvl w:val="0"/>
          <w:numId w:val="15"/>
        </w:numPr>
        <w:spacing w:after="0" w:line="276" w:lineRule="auto"/>
      </w:pPr>
      <w:r w:rsidRPr="00A02EAA">
        <w:t>Smash the window and tr</w:t>
      </w:r>
      <w:r>
        <w:t>y to jump down into the street</w:t>
      </w:r>
    </w:p>
    <w:p w14:paraId="0E7E702C" w14:textId="77777777" w:rsidR="00D46876" w:rsidRDefault="00D46876" w:rsidP="00D46876">
      <w:pPr>
        <w:spacing w:after="0" w:line="276" w:lineRule="auto"/>
      </w:pPr>
    </w:p>
    <w:p w14:paraId="23A21251" w14:textId="77777777" w:rsidR="00D46876" w:rsidRDefault="00D46876" w:rsidP="00D46876">
      <w:pPr>
        <w:spacing w:after="0" w:line="276" w:lineRule="auto"/>
        <w:rPr>
          <w:i/>
        </w:rPr>
      </w:pPr>
      <w:r w:rsidRPr="008D7722">
        <w:rPr>
          <w:i/>
        </w:rPr>
        <w:t>Feelings question</w:t>
      </w:r>
    </w:p>
    <w:p w14:paraId="1BA56819" w14:textId="77777777" w:rsidR="00D46876" w:rsidRPr="00A02EAA" w:rsidRDefault="00D46876" w:rsidP="00D46876">
      <w:pPr>
        <w:spacing w:after="0" w:line="276" w:lineRule="auto"/>
      </w:pPr>
      <w:r>
        <w:t>Charlie felt:</w:t>
      </w:r>
    </w:p>
    <w:p w14:paraId="3397432D" w14:textId="77777777" w:rsidR="00D46876" w:rsidRPr="00A02EAA" w:rsidRDefault="00D46876" w:rsidP="00D46876">
      <w:pPr>
        <w:pStyle w:val="ListParagraph"/>
        <w:numPr>
          <w:ilvl w:val="0"/>
          <w:numId w:val="14"/>
        </w:numPr>
        <w:spacing w:after="0" w:line="276" w:lineRule="auto"/>
      </w:pPr>
      <w:r w:rsidRPr="00A02EAA">
        <w:t>Perple</w:t>
      </w:r>
      <w:r>
        <w:t>xed^</w:t>
      </w:r>
    </w:p>
    <w:p w14:paraId="4CF8E2C0" w14:textId="77777777" w:rsidR="00D46876" w:rsidRPr="00A02EAA" w:rsidRDefault="00D46876" w:rsidP="00D46876">
      <w:pPr>
        <w:pStyle w:val="ListParagraph"/>
        <w:numPr>
          <w:ilvl w:val="0"/>
          <w:numId w:val="14"/>
        </w:numPr>
        <w:spacing w:after="0" w:line="276" w:lineRule="auto"/>
      </w:pPr>
      <w:r>
        <w:t>Frustrated*</w:t>
      </w:r>
    </w:p>
    <w:p w14:paraId="031FAB95" w14:textId="77777777" w:rsidR="00D46876" w:rsidRPr="00A02EAA" w:rsidRDefault="00D46876" w:rsidP="00D46876">
      <w:pPr>
        <w:pStyle w:val="ListParagraph"/>
        <w:numPr>
          <w:ilvl w:val="0"/>
          <w:numId w:val="14"/>
        </w:numPr>
        <w:spacing w:after="0" w:line="276" w:lineRule="auto"/>
      </w:pPr>
      <w:r>
        <w:t>Alive</w:t>
      </w:r>
    </w:p>
    <w:p w14:paraId="71061FB5" w14:textId="77777777" w:rsidR="00D46876" w:rsidRDefault="00D46876" w:rsidP="00D46876">
      <w:pPr>
        <w:spacing w:after="0" w:line="276" w:lineRule="auto"/>
      </w:pPr>
    </w:p>
    <w:p w14:paraId="12FB65E2" w14:textId="77777777" w:rsidR="00D46876" w:rsidRDefault="00D46876" w:rsidP="00D46876">
      <w:pPr>
        <w:spacing w:after="0" w:line="276" w:lineRule="auto"/>
        <w:rPr>
          <w:i/>
        </w:rPr>
      </w:pPr>
      <w:r>
        <w:rPr>
          <w:i/>
        </w:rPr>
        <w:t>Social question</w:t>
      </w:r>
    </w:p>
    <w:p w14:paraId="518054B6" w14:textId="77777777" w:rsidR="00D46876" w:rsidRPr="00A02EAA" w:rsidRDefault="00D46876" w:rsidP="00D46876">
      <w:pPr>
        <w:spacing w:after="0" w:line="276" w:lineRule="auto"/>
      </w:pPr>
      <w:r w:rsidRPr="00A02EAA">
        <w:t>When Char</w:t>
      </w:r>
      <w:r>
        <w:t>lie finally escapes he should:</w:t>
      </w:r>
    </w:p>
    <w:p w14:paraId="433E9A24" w14:textId="77777777" w:rsidR="00D46876" w:rsidRPr="00A02EAA" w:rsidRDefault="00D46876" w:rsidP="00D46876">
      <w:pPr>
        <w:pStyle w:val="ListParagraph"/>
        <w:numPr>
          <w:ilvl w:val="0"/>
          <w:numId w:val="13"/>
        </w:numPr>
        <w:spacing w:after="0" w:line="276" w:lineRule="auto"/>
      </w:pPr>
      <w:r w:rsidRPr="00A02EAA">
        <w:t>Write a letter to the cinema explaining what h</w:t>
      </w:r>
      <w:r>
        <w:t>appened and ask for an apology*</w:t>
      </w:r>
    </w:p>
    <w:p w14:paraId="53AC309E" w14:textId="77777777" w:rsidR="00D46876" w:rsidRPr="00A02EAA" w:rsidRDefault="00D46876" w:rsidP="00D46876">
      <w:pPr>
        <w:pStyle w:val="ListParagraph"/>
        <w:numPr>
          <w:ilvl w:val="0"/>
          <w:numId w:val="13"/>
        </w:numPr>
        <w:spacing w:after="0" w:line="276" w:lineRule="auto"/>
      </w:pPr>
      <w:r>
        <w:t>Never go to that cinema again^</w:t>
      </w:r>
    </w:p>
    <w:p w14:paraId="0FD1F990" w14:textId="77777777" w:rsidR="00D46876" w:rsidRDefault="00D46876" w:rsidP="00D46876">
      <w:pPr>
        <w:pStyle w:val="ListParagraph"/>
        <w:numPr>
          <w:ilvl w:val="0"/>
          <w:numId w:val="13"/>
        </w:numPr>
        <w:spacing w:after="0" w:line="276" w:lineRule="auto"/>
      </w:pPr>
      <w:r>
        <w:t>Set the cinema on fire</w:t>
      </w:r>
    </w:p>
    <w:p w14:paraId="055FCCD4" w14:textId="77777777" w:rsidR="00D46876" w:rsidRDefault="00D46876" w:rsidP="00D46876">
      <w:pPr>
        <w:spacing w:after="0" w:line="276" w:lineRule="auto"/>
      </w:pPr>
    </w:p>
    <w:p w14:paraId="47418761" w14:textId="77777777" w:rsidR="00D46876" w:rsidRDefault="00D46876" w:rsidP="00D46876">
      <w:pPr>
        <w:spacing w:after="0" w:line="276" w:lineRule="auto"/>
      </w:pPr>
    </w:p>
    <w:p w14:paraId="37F36E14" w14:textId="77777777" w:rsidR="00D46876" w:rsidRPr="00A02EAA" w:rsidRDefault="00D46876" w:rsidP="00D46876">
      <w:pPr>
        <w:spacing w:after="0" w:line="276" w:lineRule="auto"/>
      </w:pPr>
      <w:r w:rsidRPr="00A02EAA">
        <w:t xml:space="preserve">George is on his way to work, where he has an important meeting with a potential client. He lives an hour away from his work and really enjoys driving there every day, because he drives through really beautiful places. As he has almost reached the city center, he realizes he has forgotten his laptop with the presentation at home. If he goes back to get it he will be very late for the meeting. At that moment his wife calls him and tells him she noticed he had left behind his laptop. She is already in the car bringing it to him, but she will get there probably half an hour </w:t>
      </w:r>
      <w:r>
        <w:t>after the meeting has started.</w:t>
      </w:r>
    </w:p>
    <w:p w14:paraId="10D2C6F1" w14:textId="77777777" w:rsidR="00D46876" w:rsidRDefault="00D46876" w:rsidP="00D46876">
      <w:pPr>
        <w:spacing w:after="0" w:line="276" w:lineRule="auto"/>
      </w:pPr>
    </w:p>
    <w:p w14:paraId="0126BE95" w14:textId="77777777" w:rsidR="00D46876" w:rsidRDefault="00D46876" w:rsidP="00D46876">
      <w:pPr>
        <w:spacing w:after="0" w:line="276" w:lineRule="auto"/>
        <w:rPr>
          <w:i/>
        </w:rPr>
      </w:pPr>
      <w:r>
        <w:rPr>
          <w:i/>
        </w:rPr>
        <w:t>Social question</w:t>
      </w:r>
    </w:p>
    <w:p w14:paraId="466A01FE" w14:textId="77777777" w:rsidR="00D46876" w:rsidRPr="00A02EAA" w:rsidRDefault="00D46876" w:rsidP="00D46876">
      <w:pPr>
        <w:spacing w:after="0" w:line="276" w:lineRule="auto"/>
      </w:pPr>
      <w:r w:rsidRPr="00A02EAA">
        <w:t>Because he doesn’t have his presen</w:t>
      </w:r>
      <w:r>
        <w:t>tation with him George should:</w:t>
      </w:r>
    </w:p>
    <w:p w14:paraId="6BDB3906" w14:textId="77777777" w:rsidR="00D46876" w:rsidRPr="00A02EAA" w:rsidRDefault="00D46876" w:rsidP="00D46876">
      <w:pPr>
        <w:pStyle w:val="ListParagraph"/>
        <w:numPr>
          <w:ilvl w:val="0"/>
          <w:numId w:val="12"/>
        </w:numPr>
        <w:spacing w:after="0" w:line="276" w:lineRule="auto"/>
      </w:pPr>
      <w:r w:rsidRPr="00A02EAA">
        <w:t>Explain what happened and ask to</w:t>
      </w:r>
      <w:r>
        <w:t xml:space="preserve"> move the meeting half an hour*</w:t>
      </w:r>
    </w:p>
    <w:p w14:paraId="542798FC" w14:textId="77777777" w:rsidR="00D46876" w:rsidRPr="00A02EAA" w:rsidRDefault="00D46876" w:rsidP="00D46876">
      <w:pPr>
        <w:pStyle w:val="ListParagraph"/>
        <w:numPr>
          <w:ilvl w:val="0"/>
          <w:numId w:val="12"/>
        </w:numPr>
        <w:spacing w:after="0" w:line="276" w:lineRule="auto"/>
      </w:pPr>
      <w:r w:rsidRPr="00A02EAA">
        <w:t>Make up an excuse (e.g. car problems) a</w:t>
      </w:r>
      <w:r>
        <w:t>nd wait until his wife arrives^</w:t>
      </w:r>
    </w:p>
    <w:p w14:paraId="0E24D47D" w14:textId="77777777" w:rsidR="00D46876" w:rsidRPr="00A02EAA" w:rsidRDefault="00D46876" w:rsidP="00D46876">
      <w:pPr>
        <w:pStyle w:val="ListParagraph"/>
        <w:numPr>
          <w:ilvl w:val="0"/>
          <w:numId w:val="12"/>
        </w:numPr>
        <w:spacing w:after="0" w:line="276" w:lineRule="auto"/>
      </w:pPr>
      <w:r>
        <w:t>Buy the client a present</w:t>
      </w:r>
    </w:p>
    <w:p w14:paraId="35F88A31" w14:textId="77777777" w:rsidR="00D46876" w:rsidRDefault="00D46876" w:rsidP="00D46876">
      <w:pPr>
        <w:spacing w:after="0" w:line="276" w:lineRule="auto"/>
      </w:pPr>
    </w:p>
    <w:p w14:paraId="1ADA37EB" w14:textId="77777777" w:rsidR="00D46876" w:rsidRPr="008D7722" w:rsidRDefault="00D46876" w:rsidP="00D46876">
      <w:pPr>
        <w:spacing w:after="0" w:line="276" w:lineRule="auto"/>
        <w:rPr>
          <w:i/>
        </w:rPr>
      </w:pPr>
      <w:r w:rsidRPr="008D7722">
        <w:rPr>
          <w:i/>
        </w:rPr>
        <w:t>Executive question</w:t>
      </w:r>
    </w:p>
    <w:p w14:paraId="409FFC1A" w14:textId="77777777" w:rsidR="00D46876" w:rsidRPr="00A02EAA" w:rsidRDefault="00D46876" w:rsidP="00D46876">
      <w:pPr>
        <w:spacing w:after="0" w:line="276" w:lineRule="auto"/>
      </w:pPr>
      <w:r w:rsidRPr="00A02EAA">
        <w:lastRenderedPageBreak/>
        <w:t>To make sure this never</w:t>
      </w:r>
      <w:r>
        <w:t xml:space="preserve"> happens again, George should:</w:t>
      </w:r>
    </w:p>
    <w:p w14:paraId="54974118" w14:textId="77777777" w:rsidR="00D46876" w:rsidRPr="00A02EAA" w:rsidRDefault="00D46876" w:rsidP="00D46876">
      <w:pPr>
        <w:pStyle w:val="ListParagraph"/>
        <w:numPr>
          <w:ilvl w:val="0"/>
          <w:numId w:val="11"/>
        </w:numPr>
        <w:spacing w:after="0" w:line="276" w:lineRule="auto"/>
      </w:pPr>
      <w:r w:rsidRPr="00A02EAA">
        <w:t>Always leav</w:t>
      </w:r>
      <w:r>
        <w:t>e his laptop with his car keys*</w:t>
      </w:r>
    </w:p>
    <w:p w14:paraId="49A912C8" w14:textId="77777777" w:rsidR="00D46876" w:rsidRPr="00A02EAA" w:rsidRDefault="00D46876" w:rsidP="00D46876">
      <w:pPr>
        <w:pStyle w:val="ListParagraph"/>
        <w:numPr>
          <w:ilvl w:val="0"/>
          <w:numId w:val="11"/>
        </w:numPr>
        <w:spacing w:after="0" w:line="276" w:lineRule="auto"/>
      </w:pPr>
      <w:r w:rsidRPr="00A02EAA">
        <w:t>Move hous</w:t>
      </w:r>
      <w:r>
        <w:t>e so he is closer to work</w:t>
      </w:r>
    </w:p>
    <w:p w14:paraId="76424D0F" w14:textId="77777777" w:rsidR="00D46876" w:rsidRPr="00A02EAA" w:rsidRDefault="00D46876" w:rsidP="00D46876">
      <w:pPr>
        <w:pStyle w:val="ListParagraph"/>
        <w:numPr>
          <w:ilvl w:val="0"/>
          <w:numId w:val="11"/>
        </w:numPr>
        <w:spacing w:after="0" w:line="276" w:lineRule="auto"/>
      </w:pPr>
      <w:r w:rsidRPr="00A02EAA">
        <w:t>Alw</w:t>
      </w:r>
      <w:r>
        <w:t>ays arrive for work very early^</w:t>
      </w:r>
    </w:p>
    <w:p w14:paraId="68932073" w14:textId="77777777" w:rsidR="00D46876" w:rsidRDefault="00D46876" w:rsidP="00D46876">
      <w:pPr>
        <w:spacing w:after="0" w:line="276" w:lineRule="auto"/>
      </w:pPr>
    </w:p>
    <w:p w14:paraId="6F50BA1C" w14:textId="77777777" w:rsidR="00D46876" w:rsidRDefault="00D46876" w:rsidP="00D46876">
      <w:pPr>
        <w:spacing w:after="0" w:line="276" w:lineRule="auto"/>
        <w:rPr>
          <w:i/>
        </w:rPr>
      </w:pPr>
      <w:r w:rsidRPr="008D7722">
        <w:rPr>
          <w:i/>
        </w:rPr>
        <w:t>Feelings question</w:t>
      </w:r>
    </w:p>
    <w:p w14:paraId="0700B851" w14:textId="77777777" w:rsidR="00D46876" w:rsidRPr="00A02EAA" w:rsidRDefault="00D46876" w:rsidP="00D46876">
      <w:pPr>
        <w:spacing w:after="0" w:line="276" w:lineRule="auto"/>
      </w:pPr>
      <w:r w:rsidRPr="00A02EAA">
        <w:t>Speak</w:t>
      </w:r>
      <w:r>
        <w:t>ing to his wife, George feels:</w:t>
      </w:r>
    </w:p>
    <w:p w14:paraId="41AB9D85" w14:textId="77777777" w:rsidR="00D46876" w:rsidRPr="00A02EAA" w:rsidRDefault="00D46876" w:rsidP="00D46876">
      <w:pPr>
        <w:pStyle w:val="ListParagraph"/>
        <w:numPr>
          <w:ilvl w:val="0"/>
          <w:numId w:val="10"/>
        </w:numPr>
        <w:spacing w:after="0" w:line="276" w:lineRule="auto"/>
      </w:pPr>
      <w:r>
        <w:t>Delighted^</w:t>
      </w:r>
    </w:p>
    <w:p w14:paraId="6FC6C397" w14:textId="77777777" w:rsidR="00D46876" w:rsidRPr="00A02EAA" w:rsidRDefault="00D46876" w:rsidP="00D46876">
      <w:pPr>
        <w:pStyle w:val="ListParagraph"/>
        <w:numPr>
          <w:ilvl w:val="0"/>
          <w:numId w:val="10"/>
        </w:numPr>
        <w:spacing w:after="0" w:line="276" w:lineRule="auto"/>
      </w:pPr>
      <w:r>
        <w:t>Grateful*</w:t>
      </w:r>
    </w:p>
    <w:p w14:paraId="374A749D" w14:textId="77777777" w:rsidR="00D46876" w:rsidRPr="00A02EAA" w:rsidRDefault="00D46876" w:rsidP="00D46876">
      <w:pPr>
        <w:pStyle w:val="ListParagraph"/>
        <w:numPr>
          <w:ilvl w:val="0"/>
          <w:numId w:val="10"/>
        </w:numPr>
        <w:spacing w:after="0" w:line="276" w:lineRule="auto"/>
      </w:pPr>
      <w:r>
        <w:t>Sad</w:t>
      </w:r>
    </w:p>
    <w:p w14:paraId="3E686F25" w14:textId="77777777" w:rsidR="00D46876" w:rsidRPr="00A02EAA" w:rsidRDefault="00D46876" w:rsidP="00D46876">
      <w:pPr>
        <w:spacing w:after="0" w:line="276" w:lineRule="auto"/>
        <w:rPr>
          <w:b/>
        </w:rPr>
      </w:pPr>
    </w:p>
    <w:p w14:paraId="4B624575" w14:textId="77777777" w:rsidR="00747369" w:rsidRDefault="00747369"/>
    <w:sectPr w:rsidR="00747369">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2EB8857" w14:textId="77777777" w:rsidR="00A7333A" w:rsidRDefault="00A7333A">
      <w:pPr>
        <w:spacing w:after="0" w:line="240" w:lineRule="auto"/>
      </w:pPr>
      <w:r>
        <w:separator/>
      </w:r>
    </w:p>
  </w:endnote>
  <w:endnote w:type="continuationSeparator" w:id="0">
    <w:p w14:paraId="449DE2C8" w14:textId="77777777" w:rsidR="00A7333A" w:rsidRDefault="00A733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3068590"/>
      <w:docPartObj>
        <w:docPartGallery w:val="Page Numbers (Bottom of Page)"/>
        <w:docPartUnique/>
      </w:docPartObj>
    </w:sdtPr>
    <w:sdtEndPr>
      <w:rPr>
        <w:noProof/>
      </w:rPr>
    </w:sdtEndPr>
    <w:sdtContent>
      <w:p w14:paraId="477CBC8D" w14:textId="62869425" w:rsidR="00D94D56" w:rsidRDefault="00D46876">
        <w:pPr>
          <w:pStyle w:val="Footer"/>
          <w:jc w:val="right"/>
        </w:pPr>
        <w:r>
          <w:fldChar w:fldCharType="begin"/>
        </w:r>
        <w:r>
          <w:instrText xml:space="preserve"> PAGE   \* MERGEFORMAT </w:instrText>
        </w:r>
        <w:r>
          <w:fldChar w:fldCharType="separate"/>
        </w:r>
        <w:r w:rsidR="00796A6F">
          <w:rPr>
            <w:noProof/>
          </w:rPr>
          <w:t>3</w:t>
        </w:r>
        <w:r>
          <w:rPr>
            <w:noProof/>
          </w:rPr>
          <w:fldChar w:fldCharType="end"/>
        </w:r>
      </w:p>
    </w:sdtContent>
  </w:sdt>
  <w:p w14:paraId="175A4C76" w14:textId="77777777" w:rsidR="00D94D56" w:rsidRDefault="00A7333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0FFE348" w14:textId="77777777" w:rsidR="00A7333A" w:rsidRDefault="00A7333A">
      <w:pPr>
        <w:spacing w:after="0" w:line="240" w:lineRule="auto"/>
      </w:pPr>
      <w:r>
        <w:separator/>
      </w:r>
    </w:p>
  </w:footnote>
  <w:footnote w:type="continuationSeparator" w:id="0">
    <w:p w14:paraId="7E0B1FFC" w14:textId="77777777" w:rsidR="00A7333A" w:rsidRDefault="00A7333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453644"/>
    <w:multiLevelType w:val="hybridMultilevel"/>
    <w:tmpl w:val="F6803078"/>
    <w:lvl w:ilvl="0" w:tplc="2EC804D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6AF2301"/>
    <w:multiLevelType w:val="hybridMultilevel"/>
    <w:tmpl w:val="0F48B87E"/>
    <w:lvl w:ilvl="0" w:tplc="2EC804D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77B2587"/>
    <w:multiLevelType w:val="hybridMultilevel"/>
    <w:tmpl w:val="B8869E06"/>
    <w:lvl w:ilvl="0" w:tplc="2EC804D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AF467F5"/>
    <w:multiLevelType w:val="hybridMultilevel"/>
    <w:tmpl w:val="207EFB9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B1722B8"/>
    <w:multiLevelType w:val="hybridMultilevel"/>
    <w:tmpl w:val="601448E0"/>
    <w:lvl w:ilvl="0" w:tplc="2EC804D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4553FD3"/>
    <w:multiLevelType w:val="hybridMultilevel"/>
    <w:tmpl w:val="71402BB8"/>
    <w:lvl w:ilvl="0" w:tplc="2EC804D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82E47FF"/>
    <w:multiLevelType w:val="hybridMultilevel"/>
    <w:tmpl w:val="969A03D2"/>
    <w:lvl w:ilvl="0" w:tplc="2EC804D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9982089"/>
    <w:multiLevelType w:val="hybridMultilevel"/>
    <w:tmpl w:val="A62A1984"/>
    <w:lvl w:ilvl="0" w:tplc="2EC804D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B3F7B97"/>
    <w:multiLevelType w:val="hybridMultilevel"/>
    <w:tmpl w:val="53D8EFF2"/>
    <w:lvl w:ilvl="0" w:tplc="2EC804D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D284CB6"/>
    <w:multiLevelType w:val="hybridMultilevel"/>
    <w:tmpl w:val="B6E861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E1D7A82"/>
    <w:multiLevelType w:val="hybridMultilevel"/>
    <w:tmpl w:val="47FE704E"/>
    <w:lvl w:ilvl="0" w:tplc="2EC804D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24E5296"/>
    <w:multiLevelType w:val="hybridMultilevel"/>
    <w:tmpl w:val="F9B65EB4"/>
    <w:lvl w:ilvl="0" w:tplc="2EC804D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65D6AA4"/>
    <w:multiLevelType w:val="hybridMultilevel"/>
    <w:tmpl w:val="BC547B94"/>
    <w:lvl w:ilvl="0" w:tplc="2EC804D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7163212"/>
    <w:multiLevelType w:val="hybridMultilevel"/>
    <w:tmpl w:val="13342A7E"/>
    <w:lvl w:ilvl="0" w:tplc="2EC804D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80D3E1C"/>
    <w:multiLevelType w:val="hybridMultilevel"/>
    <w:tmpl w:val="FE74552C"/>
    <w:lvl w:ilvl="0" w:tplc="2EC804D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8EF1C32"/>
    <w:multiLevelType w:val="hybridMultilevel"/>
    <w:tmpl w:val="DDD2725E"/>
    <w:lvl w:ilvl="0" w:tplc="2EC804D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AB14807"/>
    <w:multiLevelType w:val="hybridMultilevel"/>
    <w:tmpl w:val="F0849E72"/>
    <w:lvl w:ilvl="0" w:tplc="2EC804D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EC41D65"/>
    <w:multiLevelType w:val="hybridMultilevel"/>
    <w:tmpl w:val="D2F0C408"/>
    <w:lvl w:ilvl="0" w:tplc="2EC804D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6E466F7"/>
    <w:multiLevelType w:val="hybridMultilevel"/>
    <w:tmpl w:val="E18EC984"/>
    <w:lvl w:ilvl="0" w:tplc="2EC804D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88C70A7"/>
    <w:multiLevelType w:val="hybridMultilevel"/>
    <w:tmpl w:val="23F6D750"/>
    <w:lvl w:ilvl="0" w:tplc="2EC804D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ED221A6"/>
    <w:multiLevelType w:val="hybridMultilevel"/>
    <w:tmpl w:val="29BEA5F4"/>
    <w:lvl w:ilvl="0" w:tplc="2EC804D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3343A07"/>
    <w:multiLevelType w:val="hybridMultilevel"/>
    <w:tmpl w:val="BB58A5BE"/>
    <w:lvl w:ilvl="0" w:tplc="2EC804D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48400CD"/>
    <w:multiLevelType w:val="hybridMultilevel"/>
    <w:tmpl w:val="D3642776"/>
    <w:lvl w:ilvl="0" w:tplc="2EC804D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FE10FD4"/>
    <w:multiLevelType w:val="hybridMultilevel"/>
    <w:tmpl w:val="F7ECE33C"/>
    <w:lvl w:ilvl="0" w:tplc="2EC804D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11076F2"/>
    <w:multiLevelType w:val="hybridMultilevel"/>
    <w:tmpl w:val="DCD6AA3C"/>
    <w:lvl w:ilvl="0" w:tplc="2EC804D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24A74DC"/>
    <w:multiLevelType w:val="hybridMultilevel"/>
    <w:tmpl w:val="D4A0AB22"/>
    <w:lvl w:ilvl="0" w:tplc="2EC804D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62FE7162"/>
    <w:multiLevelType w:val="hybridMultilevel"/>
    <w:tmpl w:val="F4CE2FB4"/>
    <w:lvl w:ilvl="0" w:tplc="2EC804D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51D5BE7"/>
    <w:multiLevelType w:val="hybridMultilevel"/>
    <w:tmpl w:val="E2DEDBE8"/>
    <w:lvl w:ilvl="0" w:tplc="2EC804D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5495DBE"/>
    <w:multiLevelType w:val="hybridMultilevel"/>
    <w:tmpl w:val="0540D982"/>
    <w:lvl w:ilvl="0" w:tplc="2EC804D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6CDF0533"/>
    <w:multiLevelType w:val="hybridMultilevel"/>
    <w:tmpl w:val="40D45F1A"/>
    <w:lvl w:ilvl="0" w:tplc="2EC804D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E5E6836"/>
    <w:multiLevelType w:val="hybridMultilevel"/>
    <w:tmpl w:val="E5268A66"/>
    <w:lvl w:ilvl="0" w:tplc="2EC804D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71521F93"/>
    <w:multiLevelType w:val="hybridMultilevel"/>
    <w:tmpl w:val="F6A84B4C"/>
    <w:lvl w:ilvl="0" w:tplc="2EC804D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71AE73BF"/>
    <w:multiLevelType w:val="hybridMultilevel"/>
    <w:tmpl w:val="6414BBF4"/>
    <w:lvl w:ilvl="0" w:tplc="2EC804D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74D43246"/>
    <w:multiLevelType w:val="hybridMultilevel"/>
    <w:tmpl w:val="51F4926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755645E0"/>
    <w:multiLevelType w:val="hybridMultilevel"/>
    <w:tmpl w:val="BF96518A"/>
    <w:lvl w:ilvl="0" w:tplc="2EC804D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7F2E6DD5"/>
    <w:multiLevelType w:val="hybridMultilevel"/>
    <w:tmpl w:val="C4CAFFD8"/>
    <w:lvl w:ilvl="0" w:tplc="2EC804D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9"/>
  </w:num>
  <w:num w:numId="2">
    <w:abstractNumId w:val="33"/>
  </w:num>
  <w:num w:numId="3">
    <w:abstractNumId w:val="3"/>
  </w:num>
  <w:num w:numId="4">
    <w:abstractNumId w:val="30"/>
  </w:num>
  <w:num w:numId="5">
    <w:abstractNumId w:val="27"/>
  </w:num>
  <w:num w:numId="6">
    <w:abstractNumId w:val="2"/>
  </w:num>
  <w:num w:numId="7">
    <w:abstractNumId w:val="26"/>
  </w:num>
  <w:num w:numId="8">
    <w:abstractNumId w:val="6"/>
  </w:num>
  <w:num w:numId="9">
    <w:abstractNumId w:val="0"/>
  </w:num>
  <w:num w:numId="10">
    <w:abstractNumId w:val="1"/>
  </w:num>
  <w:num w:numId="11">
    <w:abstractNumId w:val="14"/>
  </w:num>
  <w:num w:numId="12">
    <w:abstractNumId w:val="4"/>
  </w:num>
  <w:num w:numId="13">
    <w:abstractNumId w:val="11"/>
  </w:num>
  <w:num w:numId="14">
    <w:abstractNumId w:val="20"/>
  </w:num>
  <w:num w:numId="15">
    <w:abstractNumId w:val="16"/>
  </w:num>
  <w:num w:numId="16">
    <w:abstractNumId w:val="18"/>
  </w:num>
  <w:num w:numId="17">
    <w:abstractNumId w:val="19"/>
  </w:num>
  <w:num w:numId="18">
    <w:abstractNumId w:val="28"/>
  </w:num>
  <w:num w:numId="19">
    <w:abstractNumId w:val="29"/>
  </w:num>
  <w:num w:numId="20">
    <w:abstractNumId w:val="10"/>
  </w:num>
  <w:num w:numId="21">
    <w:abstractNumId w:val="24"/>
  </w:num>
  <w:num w:numId="22">
    <w:abstractNumId w:val="15"/>
  </w:num>
  <w:num w:numId="23">
    <w:abstractNumId w:val="34"/>
  </w:num>
  <w:num w:numId="24">
    <w:abstractNumId w:val="22"/>
  </w:num>
  <w:num w:numId="25">
    <w:abstractNumId w:val="21"/>
  </w:num>
  <w:num w:numId="26">
    <w:abstractNumId w:val="23"/>
  </w:num>
  <w:num w:numId="27">
    <w:abstractNumId w:val="5"/>
  </w:num>
  <w:num w:numId="28">
    <w:abstractNumId w:val="8"/>
  </w:num>
  <w:num w:numId="29">
    <w:abstractNumId w:val="13"/>
  </w:num>
  <w:num w:numId="30">
    <w:abstractNumId w:val="7"/>
  </w:num>
  <w:num w:numId="31">
    <w:abstractNumId w:val="31"/>
  </w:num>
  <w:num w:numId="32">
    <w:abstractNumId w:val="25"/>
  </w:num>
  <w:num w:numId="33">
    <w:abstractNumId w:val="32"/>
  </w:num>
  <w:num w:numId="34">
    <w:abstractNumId w:val="12"/>
  </w:num>
  <w:num w:numId="35">
    <w:abstractNumId w:val="17"/>
  </w:num>
  <w:num w:numId="36">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4"/>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6876"/>
    <w:rsid w:val="00333A88"/>
    <w:rsid w:val="00747369"/>
    <w:rsid w:val="00796A6F"/>
    <w:rsid w:val="00A7333A"/>
    <w:rsid w:val="00B150B3"/>
    <w:rsid w:val="00D4687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BCC6A1"/>
  <w15:chartTrackingRefBased/>
  <w15:docId w15:val="{3EACA9AF-5E36-604B-84C3-052E7381FF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46876"/>
    <w:pPr>
      <w:spacing w:after="160" w:line="360" w:lineRule="auto"/>
    </w:pPr>
    <w:rPr>
      <w:rFonts w:eastAsiaTheme="minorHAnsi"/>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46876"/>
    <w:pPr>
      <w:tabs>
        <w:tab w:val="center" w:pos="4513"/>
        <w:tab w:val="right" w:pos="9026"/>
      </w:tabs>
      <w:spacing w:after="0" w:line="240" w:lineRule="auto"/>
    </w:pPr>
  </w:style>
  <w:style w:type="character" w:customStyle="1" w:styleId="FooterChar">
    <w:name w:val="Footer Char"/>
    <w:basedOn w:val="DefaultParagraphFont"/>
    <w:link w:val="Footer"/>
    <w:uiPriority w:val="99"/>
    <w:rsid w:val="00D46876"/>
    <w:rPr>
      <w:rFonts w:eastAsiaTheme="minorHAnsi"/>
      <w:sz w:val="22"/>
      <w:szCs w:val="22"/>
      <w:lang w:eastAsia="en-US"/>
    </w:rPr>
  </w:style>
  <w:style w:type="paragraph" w:styleId="ListParagraph">
    <w:name w:val="List Paragraph"/>
    <w:basedOn w:val="Normal"/>
    <w:uiPriority w:val="34"/>
    <w:qFormat/>
    <w:rsid w:val="00D4687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844</Words>
  <Characters>10515</Characters>
  <Application>Microsoft Office Word</Application>
  <DocSecurity>0</DocSecurity>
  <Lines>87</Lines>
  <Paragraphs>24</Paragraphs>
  <ScaleCrop>false</ScaleCrop>
  <Company/>
  <LinksUpToDate>false</LinksUpToDate>
  <CharactersWithSpaces>12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Duncan</dc:creator>
  <cp:keywords/>
  <dc:description/>
  <cp:lastModifiedBy>Dhanalakshmi M.</cp:lastModifiedBy>
  <cp:revision>2</cp:revision>
  <dcterms:created xsi:type="dcterms:W3CDTF">2021-11-24T16:32:00Z</dcterms:created>
  <dcterms:modified xsi:type="dcterms:W3CDTF">2021-11-25T10:18:00Z</dcterms:modified>
</cp:coreProperties>
</file>